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4CCC4" w14:textId="77777777" w:rsidR="00A05307" w:rsidRPr="00B4230B" w:rsidRDefault="00A05307" w:rsidP="00A05307">
      <w:pPr>
        <w:jc w:val="left"/>
        <w:rPr>
          <w:b/>
          <w:bCs/>
          <w:szCs w:val="24"/>
        </w:rPr>
      </w:pPr>
      <w:r>
        <w:rPr>
          <w:b/>
          <w:bCs/>
          <w:szCs w:val="24"/>
        </w:rPr>
        <w:t>Appendix F.  Cross-country Analysis from Descriptive Statistics</w:t>
      </w:r>
    </w:p>
    <w:tbl>
      <w:tblPr>
        <w:tblW w:w="13087" w:type="dxa"/>
        <w:tblLayout w:type="fixed"/>
        <w:tblLook w:val="04A0" w:firstRow="1" w:lastRow="0" w:firstColumn="1" w:lastColumn="0" w:noHBand="0" w:noVBand="1"/>
      </w:tblPr>
      <w:tblGrid>
        <w:gridCol w:w="3162"/>
        <w:gridCol w:w="763"/>
        <w:gridCol w:w="764"/>
        <w:gridCol w:w="765"/>
        <w:gridCol w:w="765"/>
        <w:gridCol w:w="276"/>
        <w:gridCol w:w="90"/>
        <w:gridCol w:w="42"/>
        <w:gridCol w:w="585"/>
        <w:gridCol w:w="321"/>
        <w:gridCol w:w="493"/>
        <w:gridCol w:w="135"/>
        <w:gridCol w:w="683"/>
        <w:gridCol w:w="47"/>
        <w:gridCol w:w="730"/>
        <w:gridCol w:w="46"/>
        <w:gridCol w:w="325"/>
        <w:gridCol w:w="739"/>
        <w:gridCol w:w="39"/>
        <w:gridCol w:w="679"/>
        <w:gridCol w:w="36"/>
        <w:gridCol w:w="792"/>
        <w:gridCol w:w="56"/>
        <w:gridCol w:w="744"/>
        <w:gridCol w:w="10"/>
      </w:tblGrid>
      <w:tr w:rsidR="00A05307" w:rsidRPr="00DA3189" w14:paraId="57E1AA4F" w14:textId="77777777" w:rsidTr="00E30758">
        <w:trPr>
          <w:gridAfter w:val="1"/>
          <w:wAfter w:w="7" w:type="dxa"/>
          <w:trHeight w:hRule="exact" w:val="568"/>
        </w:trPr>
        <w:tc>
          <w:tcPr>
            <w:tcW w:w="31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64A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Least-developed Countries</w:t>
            </w:r>
          </w:p>
        </w:tc>
        <w:tc>
          <w:tcPr>
            <w:tcW w:w="30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3DD8" w14:textId="77777777" w:rsidR="00A05307" w:rsidRPr="00DA3189" w:rsidRDefault="00A05307" w:rsidP="00E30758">
            <w:pPr>
              <w:jc w:val="center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7D2E5AB6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)</w:t>
            </w:r>
          </w:p>
        </w:tc>
        <w:tc>
          <w:tcPr>
            <w:tcW w:w="40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65AF0C0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0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E0AD" w14:textId="77777777" w:rsidR="00A05307" w:rsidRPr="00DA3189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N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(100 - 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4A02081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uto"/>
            </w:tcBorders>
          </w:tcPr>
          <w:p w14:paraId="4AFE3460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085" w:type="dxa"/>
            <w:gridSpan w:val="7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2C19AC" w14:textId="77777777" w:rsidR="00A05307" w:rsidRPr="00DA3189" w:rsidRDefault="00A05307" w:rsidP="00E30758">
            <w:pPr>
              <w:spacing w:after="200" w:line="276" w:lineRule="auto"/>
              <w:ind w:left="840" w:hanging="165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GDP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% Annual rate)</w:t>
            </w:r>
          </w:p>
        </w:tc>
      </w:tr>
      <w:tr w:rsidR="00A05307" w:rsidRPr="00DA3189" w14:paraId="3C2A755C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F75D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641E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906A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1137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5B99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6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65D6B8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3E64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4B3C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0C85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C12E59" w14:textId="77777777" w:rsidR="00A05307" w:rsidRPr="00A04F4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71" w:type="dxa"/>
            <w:gridSpan w:val="2"/>
            <w:tcBorders>
              <w:top w:val="single" w:sz="4" w:space="0" w:color="FFFFFF" w:themeColor="background1"/>
              <w:bottom w:val="single" w:sz="2" w:space="0" w:color="auto"/>
            </w:tcBorders>
          </w:tcPr>
          <w:p w14:paraId="731BD29D" w14:textId="77777777" w:rsidR="00A05307" w:rsidRPr="00A04F41" w:rsidRDefault="00A05307" w:rsidP="00E30758">
            <w:pPr>
              <w:spacing w:after="20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bottom w:val="single" w:sz="2" w:space="0" w:color="auto"/>
            </w:tcBorders>
            <w:vAlign w:val="bottom"/>
          </w:tcPr>
          <w:p w14:paraId="0D6BB96A" w14:textId="77777777" w:rsidR="00A05307" w:rsidRPr="00A04F41" w:rsidRDefault="00A05307" w:rsidP="00E30758">
            <w:pPr>
              <w:spacing w:after="20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bottom w:val="single" w:sz="2" w:space="0" w:color="auto"/>
            </w:tcBorders>
            <w:vAlign w:val="bottom"/>
          </w:tcPr>
          <w:p w14:paraId="78B4CC08" w14:textId="77777777" w:rsidR="00A05307" w:rsidRPr="00A04F41" w:rsidRDefault="00A05307" w:rsidP="00E30758">
            <w:pPr>
              <w:spacing w:after="20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84" w:type="dxa"/>
            <w:gridSpan w:val="3"/>
            <w:tcBorders>
              <w:bottom w:val="single" w:sz="2" w:space="0" w:color="auto"/>
            </w:tcBorders>
            <w:vAlign w:val="bottom"/>
          </w:tcPr>
          <w:p w14:paraId="4B043568" w14:textId="77777777" w:rsidR="00A05307" w:rsidRPr="00A04F41" w:rsidRDefault="00A05307" w:rsidP="00E30758">
            <w:pPr>
              <w:spacing w:after="20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44" w:type="dxa"/>
            <w:tcBorders>
              <w:bottom w:val="single" w:sz="2" w:space="0" w:color="auto"/>
            </w:tcBorders>
            <w:vAlign w:val="bottom"/>
          </w:tcPr>
          <w:p w14:paraId="7B81C333" w14:textId="77777777" w:rsidR="00A05307" w:rsidRPr="00A04F41" w:rsidRDefault="00A05307" w:rsidP="00E30758">
            <w:pPr>
              <w:spacing w:after="20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F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A05307" w:rsidRPr="00DA3189" w14:paraId="2DD3B8D7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single" w:sz="4" w:space="0" w:color="auto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E531C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ngola</w:t>
            </w:r>
          </w:p>
        </w:tc>
        <w:tc>
          <w:tcPr>
            <w:tcW w:w="764" w:type="dxa"/>
            <w:tcBorders>
              <w:top w:val="single" w:sz="4" w:space="0" w:color="auto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AB258B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2.855</w:t>
            </w:r>
          </w:p>
        </w:tc>
        <w:tc>
          <w:tcPr>
            <w:tcW w:w="764" w:type="dxa"/>
            <w:tcBorders>
              <w:top w:val="single" w:sz="4" w:space="0" w:color="auto"/>
              <w:bottom w:val="dashed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702F0C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1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6DCAD6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7.8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AF54CD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6.82</w:t>
            </w:r>
          </w:p>
        </w:tc>
        <w:tc>
          <w:tcPr>
            <w:tcW w:w="366" w:type="dxa"/>
            <w:gridSpan w:val="2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0F90C632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single" w:sz="4" w:space="0" w:color="auto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0101E97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7.15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5726A0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1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15BAE2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3.18</w:t>
            </w:r>
          </w:p>
        </w:tc>
        <w:tc>
          <w:tcPr>
            <w:tcW w:w="730" w:type="dxa"/>
            <w:tcBorders>
              <w:top w:val="single" w:sz="2" w:space="0" w:color="auto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53596F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2.16</w:t>
            </w:r>
          </w:p>
        </w:tc>
        <w:tc>
          <w:tcPr>
            <w:tcW w:w="371" w:type="dxa"/>
            <w:gridSpan w:val="2"/>
            <w:tcBorders>
              <w:top w:val="single" w:sz="2" w:space="0" w:color="auto"/>
              <w:bottom w:val="dashed" w:sz="4" w:space="0" w:color="A6A6A6" w:themeColor="background1" w:themeShade="A6"/>
            </w:tcBorders>
          </w:tcPr>
          <w:p w14:paraId="33ED586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single" w:sz="2" w:space="0" w:color="auto"/>
              <w:bottom w:val="dashed" w:sz="4" w:space="0" w:color="A6A6A6" w:themeColor="background1" w:themeShade="A6"/>
            </w:tcBorders>
            <w:vAlign w:val="bottom"/>
          </w:tcPr>
          <w:p w14:paraId="3366072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679" w:type="dxa"/>
            <w:tcBorders>
              <w:top w:val="single" w:sz="2" w:space="0" w:color="auto"/>
              <w:bottom w:val="dashed" w:sz="4" w:space="0" w:color="A6A6A6" w:themeColor="background1" w:themeShade="A6"/>
            </w:tcBorders>
            <w:vAlign w:val="bottom"/>
          </w:tcPr>
          <w:p w14:paraId="6C2CDD1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89</w:t>
            </w:r>
          </w:p>
        </w:tc>
        <w:tc>
          <w:tcPr>
            <w:tcW w:w="884" w:type="dxa"/>
            <w:gridSpan w:val="3"/>
            <w:tcBorders>
              <w:bottom w:val="dashed" w:sz="4" w:space="0" w:color="A6A6A6" w:themeColor="background1" w:themeShade="A6"/>
            </w:tcBorders>
            <w:vAlign w:val="bottom"/>
          </w:tcPr>
          <w:p w14:paraId="102AECF0" w14:textId="77777777" w:rsidR="00A05307" w:rsidRPr="00DA3189" w:rsidRDefault="00A05307" w:rsidP="00E30758">
            <w:pPr>
              <w:spacing w:after="20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3.98</w:t>
            </w:r>
          </w:p>
        </w:tc>
        <w:tc>
          <w:tcPr>
            <w:tcW w:w="744" w:type="dxa"/>
            <w:tcBorders>
              <w:bottom w:val="dashed" w:sz="4" w:space="0" w:color="A6A6A6" w:themeColor="background1" w:themeShade="A6"/>
            </w:tcBorders>
            <w:vAlign w:val="bottom"/>
          </w:tcPr>
          <w:p w14:paraId="59D0798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5.03</w:t>
            </w:r>
          </w:p>
        </w:tc>
      </w:tr>
      <w:tr w:rsidR="00A05307" w:rsidRPr="00DA3189" w14:paraId="3E694249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66E6C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angladesh</w:t>
            </w:r>
          </w:p>
        </w:tc>
        <w:tc>
          <w:tcPr>
            <w:tcW w:w="76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CB1000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50.07</w:t>
            </w:r>
          </w:p>
        </w:tc>
        <w:tc>
          <w:tcPr>
            <w:tcW w:w="76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D5A867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14.6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65" w:type="dxa"/>
            <w:tcBorders>
              <w:top w:val="dashed" w:sz="4" w:space="0" w:color="A6A6A6" w:themeColor="background1" w:themeShade="A6"/>
              <w:left w:val="single" w:sz="4" w:space="0" w:color="FFFFFF" w:themeColor="background1"/>
              <w:bottom w:val="dashed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4E5B4D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24.75</w:t>
            </w:r>
          </w:p>
        </w:tc>
        <w:tc>
          <w:tcPr>
            <w:tcW w:w="765" w:type="dxa"/>
            <w:tcBorders>
              <w:top w:val="dashed" w:sz="4" w:space="0" w:color="A6A6A6" w:themeColor="background1" w:themeShade="A6"/>
              <w:left w:val="single" w:sz="4" w:space="0" w:color="FFFFFF" w:themeColor="background1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B5655E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73.1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66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A2B07B6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FD3CE2C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49.9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628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B994DF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14.6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30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350F0B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26.84</w:t>
            </w:r>
          </w:p>
        </w:tc>
        <w:tc>
          <w:tcPr>
            <w:tcW w:w="7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32FA39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75.25</w:t>
            </w:r>
          </w:p>
        </w:tc>
        <w:tc>
          <w:tcPr>
            <w:tcW w:w="371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05A32B5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5FC2D35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62</w:t>
            </w:r>
          </w:p>
        </w:tc>
        <w:tc>
          <w:tcPr>
            <w:tcW w:w="679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5033956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884" w:type="dxa"/>
            <w:gridSpan w:val="3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65F7DC4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3.49</w:t>
            </w:r>
          </w:p>
        </w:tc>
        <w:tc>
          <w:tcPr>
            <w:tcW w:w="74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70CB32D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88</w:t>
            </w:r>
          </w:p>
        </w:tc>
      </w:tr>
      <w:tr w:rsidR="00A05307" w:rsidRPr="00DA3189" w14:paraId="755595D0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720B39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enin</w:t>
            </w:r>
          </w:p>
        </w:tc>
        <w:tc>
          <w:tcPr>
            <w:tcW w:w="76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C95EC0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65.7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6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E8DFD9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18.29</w:t>
            </w:r>
          </w:p>
        </w:tc>
        <w:tc>
          <w:tcPr>
            <w:tcW w:w="765" w:type="dxa"/>
            <w:tcBorders>
              <w:top w:val="dashed" w:sz="4" w:space="0" w:color="A6A6A6" w:themeColor="background1" w:themeShade="A6"/>
              <w:left w:val="single" w:sz="4" w:space="0" w:color="FFFFFF" w:themeColor="background1"/>
              <w:bottom w:val="dashed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846C40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43.97</w:t>
            </w:r>
          </w:p>
        </w:tc>
        <w:tc>
          <w:tcPr>
            <w:tcW w:w="765" w:type="dxa"/>
            <w:tcBorders>
              <w:top w:val="dashed" w:sz="4" w:space="0" w:color="A6A6A6" w:themeColor="background1" w:themeShade="A6"/>
              <w:left w:val="single" w:sz="4" w:space="0" w:color="FFFFFF" w:themeColor="background1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DDC0F0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94.9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66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4E392D06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28122D7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34.26</w:t>
            </w:r>
          </w:p>
        </w:tc>
        <w:tc>
          <w:tcPr>
            <w:tcW w:w="628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F22358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18.29</w:t>
            </w:r>
          </w:p>
        </w:tc>
        <w:tc>
          <w:tcPr>
            <w:tcW w:w="730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E6D127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5.01</w:t>
            </w:r>
          </w:p>
        </w:tc>
        <w:tc>
          <w:tcPr>
            <w:tcW w:w="7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96AC24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56.03</w:t>
            </w:r>
          </w:p>
        </w:tc>
        <w:tc>
          <w:tcPr>
            <w:tcW w:w="371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1FAB6C6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0E6B03D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66</w:t>
            </w:r>
          </w:p>
        </w:tc>
        <w:tc>
          <w:tcPr>
            <w:tcW w:w="679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3A7E0C3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884" w:type="dxa"/>
            <w:gridSpan w:val="3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10A7890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1.71</w:t>
            </w:r>
          </w:p>
        </w:tc>
        <w:tc>
          <w:tcPr>
            <w:tcW w:w="744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06408C5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98</w:t>
            </w:r>
          </w:p>
        </w:tc>
      </w:tr>
      <w:tr w:rsidR="00A05307" w:rsidRPr="00DA3189" w14:paraId="7FE934C2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 w:themeColor="background1" w:themeShade="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6F61381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hutan</w:t>
            </w:r>
          </w:p>
        </w:tc>
        <w:tc>
          <w:tcPr>
            <w:tcW w:w="764" w:type="dxa"/>
            <w:tcBorders>
              <w:top w:val="dashed" w:sz="4" w:space="0" w:color="A6A6A6" w:themeColor="background1" w:themeShade="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B170A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90.6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64" w:type="dxa"/>
            <w:tcBorders>
              <w:top w:val="dashed" w:sz="4" w:space="0" w:color="A6A6A6" w:themeColor="background1" w:themeShade="A6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53B3CE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3.95</w:t>
            </w:r>
          </w:p>
        </w:tc>
        <w:tc>
          <w:tcPr>
            <w:tcW w:w="765" w:type="dxa"/>
            <w:tcBorders>
              <w:top w:val="dashed" w:sz="4" w:space="0" w:color="A6A6A6" w:themeColor="background1" w:themeShade="A6"/>
              <w:left w:val="single" w:sz="4" w:space="0" w:color="FFFFFF" w:themeColor="background1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C9BAD4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82.22</w:t>
            </w:r>
          </w:p>
        </w:tc>
        <w:tc>
          <w:tcPr>
            <w:tcW w:w="765" w:type="dxa"/>
            <w:tcBorders>
              <w:top w:val="dashed" w:sz="4" w:space="0" w:color="A6A6A6" w:themeColor="background1" w:themeShade="A6"/>
              <w:left w:val="single" w:sz="4" w:space="0" w:color="FFFFFF" w:themeColor="background1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543ED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95.9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66" w:type="dxa"/>
            <w:gridSpan w:val="2"/>
            <w:tcBorders>
              <w:top w:val="dashed" w:sz="4" w:space="0" w:color="A6A6A6" w:themeColor="background1" w:themeShade="A6"/>
              <w:bottom w:val="dashed" w:sz="4" w:space="0" w:color="A6A6A6"/>
            </w:tcBorders>
          </w:tcPr>
          <w:p w14:paraId="49FB65BE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 w:themeColor="background1" w:themeShade="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7B073C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9.33</w:t>
            </w:r>
          </w:p>
        </w:tc>
        <w:tc>
          <w:tcPr>
            <w:tcW w:w="628" w:type="dxa"/>
            <w:gridSpan w:val="2"/>
            <w:tcBorders>
              <w:top w:val="dashed" w:sz="4" w:space="0" w:color="A6A6A6" w:themeColor="background1" w:themeShade="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D1612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3.95</w:t>
            </w:r>
          </w:p>
        </w:tc>
        <w:tc>
          <w:tcPr>
            <w:tcW w:w="730" w:type="dxa"/>
            <w:gridSpan w:val="2"/>
            <w:tcBorders>
              <w:top w:val="dashed" w:sz="4" w:space="0" w:color="A6A6A6" w:themeColor="background1" w:themeShade="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885B7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4.08</w:t>
            </w:r>
          </w:p>
        </w:tc>
        <w:tc>
          <w:tcPr>
            <w:tcW w:w="730" w:type="dxa"/>
            <w:tcBorders>
              <w:top w:val="dashed" w:sz="4" w:space="0" w:color="A6A6A6" w:themeColor="background1" w:themeShade="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F2A100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17.78</w:t>
            </w:r>
          </w:p>
        </w:tc>
        <w:tc>
          <w:tcPr>
            <w:tcW w:w="371" w:type="dxa"/>
            <w:gridSpan w:val="2"/>
            <w:tcBorders>
              <w:top w:val="dashed" w:sz="4" w:space="0" w:color="A6A6A6" w:themeColor="background1" w:themeShade="A6"/>
              <w:bottom w:val="dashed" w:sz="4" w:space="0" w:color="A6A6A6"/>
            </w:tcBorders>
          </w:tcPr>
          <w:p w14:paraId="5BB63CB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 w:themeColor="background1" w:themeShade="A6"/>
              <w:bottom w:val="dashed" w:sz="4" w:space="0" w:color="A6A6A6"/>
            </w:tcBorders>
            <w:vAlign w:val="bottom"/>
          </w:tcPr>
          <w:p w14:paraId="7944976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51</w:t>
            </w:r>
          </w:p>
        </w:tc>
        <w:tc>
          <w:tcPr>
            <w:tcW w:w="679" w:type="dxa"/>
            <w:tcBorders>
              <w:top w:val="dashed" w:sz="4" w:space="0" w:color="A6A6A6" w:themeColor="background1" w:themeShade="A6"/>
              <w:bottom w:val="dashed" w:sz="4" w:space="0" w:color="A6A6A6"/>
            </w:tcBorders>
            <w:vAlign w:val="bottom"/>
          </w:tcPr>
          <w:p w14:paraId="5770BFC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5</w:t>
            </w:r>
          </w:p>
        </w:tc>
        <w:tc>
          <w:tcPr>
            <w:tcW w:w="884" w:type="dxa"/>
            <w:gridSpan w:val="3"/>
            <w:tcBorders>
              <w:top w:val="dashed" w:sz="4" w:space="0" w:color="A6A6A6" w:themeColor="background1" w:themeShade="A6"/>
              <w:bottom w:val="dashed" w:sz="4" w:space="0" w:color="A6A6A6"/>
            </w:tcBorders>
            <w:vAlign w:val="bottom"/>
          </w:tcPr>
          <w:p w14:paraId="1B7A173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0.41</w:t>
            </w:r>
          </w:p>
        </w:tc>
        <w:tc>
          <w:tcPr>
            <w:tcW w:w="744" w:type="dxa"/>
            <w:tcBorders>
              <w:top w:val="dashed" w:sz="4" w:space="0" w:color="A6A6A6" w:themeColor="background1" w:themeShade="A6"/>
              <w:bottom w:val="dashed" w:sz="4" w:space="0" w:color="A6A6A6"/>
            </w:tcBorders>
            <w:vAlign w:val="bottom"/>
          </w:tcPr>
          <w:p w14:paraId="35D9CF0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8.36</w:t>
            </w:r>
          </w:p>
        </w:tc>
      </w:tr>
      <w:tr w:rsidR="00A05307" w:rsidRPr="00DA3189" w14:paraId="7ABAB1FB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3099ED2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urkina Faso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2C334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82.9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6B9296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8.4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875333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64.85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3BDCE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93.6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5A95EAF9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642BB2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17.0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ED325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8.4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B0216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6.39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FEF77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35.15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5E6851C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316B01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47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86F1A6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9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955DC4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0.60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DEF91D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01</w:t>
            </w:r>
          </w:p>
        </w:tc>
      </w:tr>
      <w:tr w:rsidR="00A05307" w:rsidRPr="00DA3189" w14:paraId="74FA60CD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674AD1F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urundi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C6593D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93.2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FE6B31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3.0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0726F5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84.77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258C6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96.04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48894AAD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02AC48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6.7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98336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060C5">
              <w:rPr>
                <w:rFonts w:eastAsia="Times New Roman" w:cs="Times New Roman"/>
                <w:color w:val="000000"/>
                <w:sz w:val="22"/>
              </w:rPr>
              <w:t>3.0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F8C9D0" w14:textId="77777777" w:rsidR="00A05307" w:rsidRPr="00FA1394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Calibri" w:cs="Times New Roman"/>
                <w:sz w:val="22"/>
              </w:rPr>
              <w:t xml:space="preserve">3.96      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6310C4" w14:textId="77777777" w:rsidR="00A05307" w:rsidRPr="00FA1394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Calibri" w:cs="Times New Roman"/>
                <w:sz w:val="22"/>
              </w:rPr>
              <w:t>15.23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687381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C7FEB8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7B68B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36D2A0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-8.00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DF2C19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41</w:t>
            </w:r>
          </w:p>
        </w:tc>
      </w:tr>
      <w:tr w:rsidR="00A05307" w:rsidRPr="00DA3189" w14:paraId="73D7CB46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44607E3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entral African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center"/>
          </w:tcPr>
          <w:p w14:paraId="44D7445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91.8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64E20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2.1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409B2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85.4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</w:tcBorders>
            <w:shd w:val="clear" w:color="auto" w:fill="auto"/>
            <w:noWrap/>
            <w:vAlign w:val="center"/>
          </w:tcPr>
          <w:p w14:paraId="578E361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95.08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05BDC5EF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center"/>
          </w:tcPr>
          <w:p w14:paraId="5C5F106E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8.1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center"/>
          </w:tcPr>
          <w:p w14:paraId="4606250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2.1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center"/>
          </w:tcPr>
          <w:p w14:paraId="74C83C6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4.92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center"/>
          </w:tcPr>
          <w:p w14:paraId="40C370E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14.59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24CFFEA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5A691C3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0D6D4C9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00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352117ED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6.39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519FA05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59</w:t>
            </w:r>
          </w:p>
        </w:tc>
      </w:tr>
      <w:tr w:rsidR="00A05307" w:rsidRPr="00DA3189" w14:paraId="1C8E8412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389E452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had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D095D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86.9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F11C97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8.6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86B1BC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76.45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15353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8.30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8A7B1B0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586894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13.07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B0E61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8.6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377984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18F3B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A1394">
              <w:rPr>
                <w:rFonts w:eastAsia="Times New Roman" w:cs="Times New Roman"/>
                <w:color w:val="000000"/>
                <w:sz w:val="22"/>
              </w:rPr>
              <w:t>23.55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E4AA83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124462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09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7A54AB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56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B315AC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5.71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74528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3.63</w:t>
            </w:r>
          </w:p>
        </w:tc>
      </w:tr>
      <w:tr w:rsidR="00A05307" w:rsidRPr="00DA3189" w14:paraId="510709FC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226D728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omoro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CF12D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61.4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212704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7.62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8698FF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49.59</w:t>
            </w:r>
          </w:p>
        </w:tc>
        <w:tc>
          <w:tcPr>
            <w:tcW w:w="765" w:type="dxa"/>
            <w:tcBorders>
              <w:top w:val="dashed" w:sz="4" w:space="0" w:color="A6A6A6"/>
              <w:left w:val="single" w:sz="4" w:space="0" w:color="FFFFFF" w:themeColor="background1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C581A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74.36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80AB11D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398526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38.54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B5AD9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7.62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D148D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25.64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E3D83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50.4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28EB733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BB0549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6AAA4A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8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B7BC60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-5.40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668E43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85</w:t>
            </w:r>
          </w:p>
        </w:tc>
      </w:tr>
      <w:tr w:rsidR="00A05307" w:rsidRPr="00DA3189" w14:paraId="1883466F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616EEC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ongo Demographic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D20C4D" w14:textId="77777777" w:rsidR="00A05307" w:rsidRPr="00DA3189" w:rsidRDefault="00A05307" w:rsidP="00E30758">
            <w:pPr>
              <w:spacing w:after="0"/>
              <w:ind w:left="-114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96.4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2EA38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45B0F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92.0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A3C67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98.34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4B023E17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14E2C1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4BDD4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573E9F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E3A36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95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09FFF42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B45E79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3D15B0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27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19DDB9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3.47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FFEAEC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47</w:t>
            </w:r>
          </w:p>
        </w:tc>
      </w:tr>
      <w:tr w:rsidR="00A05307" w:rsidRPr="00DA3189" w14:paraId="2BF38D28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7F31D0D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ongo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5258AA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66.6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449AC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6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EF3B9E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54.8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2F066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80.15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0215FF55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F105CB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33.37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978132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6.44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E83271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19.8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8077F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45.2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3876FC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DD8542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F221A3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40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A55728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0.78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B183D4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64</w:t>
            </w:r>
          </w:p>
        </w:tc>
      </w:tr>
      <w:tr w:rsidR="00A05307" w:rsidRPr="00DA3189" w14:paraId="3671D3EB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397B127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Ethiop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181593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94.2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4987D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EC7D8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88.9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9754C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7.74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209CB98D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872CD7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7D00D0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972F4A">
              <w:rPr>
                <w:rFonts w:eastAsia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391502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BC333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08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4704CEE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E81F6D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85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AE7732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90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C3A030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-8.67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892E54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57</w:t>
            </w:r>
          </w:p>
        </w:tc>
      </w:tr>
      <w:tr w:rsidR="00A05307" w:rsidRPr="00DA3189" w14:paraId="13CEF2FA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47DBA80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amb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C9DD3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72BA8">
              <w:rPr>
                <w:rFonts w:eastAsia="Times New Roman" w:cs="Times New Roman"/>
                <w:color w:val="000000"/>
                <w:sz w:val="22"/>
              </w:rPr>
              <w:t>57.4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B38B4E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72BA8">
              <w:rPr>
                <w:rFonts w:eastAsia="Times New Roman" w:cs="Times New Roman"/>
                <w:color w:val="000000"/>
                <w:sz w:val="22"/>
              </w:rPr>
              <w:t>4.7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8058D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0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DDB51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2.94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378B349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82A408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2.59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DB765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71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C579A4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7.0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C5A7B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.98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4C0449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1338C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761CC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7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13B137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-8.13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266FB9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23</w:t>
            </w:r>
          </w:p>
        </w:tc>
      </w:tr>
      <w:tr w:rsidR="00A05307" w:rsidRPr="00DA3189" w14:paraId="0F9633B0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054C24D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uine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2EBCB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1.2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0A026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1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0A3DE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5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F5615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9.93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BA5318F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6B0FB1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8.72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45E3D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11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42E0E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.07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BB25C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.56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73A4588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2E4C66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D9B259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3FF08F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-1.12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A0727F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82</w:t>
            </w:r>
          </w:p>
        </w:tc>
      </w:tr>
      <w:tr w:rsidR="00A05307" w:rsidRPr="00DA3189" w14:paraId="5ADF8880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1049967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uinea-Bissau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1D4D08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3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211FE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D174E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6.2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7F6EA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24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5FC5E718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3F7469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68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61C12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3CBDC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7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54A553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76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FB4D0FD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6C24CD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2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70B4A5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72F00A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28.10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13A0BB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60</w:t>
            </w:r>
          </w:p>
        </w:tc>
      </w:tr>
      <w:tr w:rsidR="00A05307" w:rsidRPr="00DA3189" w14:paraId="2209C3E2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4C84727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Haiti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2707A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.2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5D911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5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952AF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6.1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9E950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5.04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53C92AED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80B537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72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FB4E72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57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13C94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9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41CD4E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.88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11F5E6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B767FA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0AD28D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3C324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11.95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E60C8F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90</w:t>
            </w:r>
          </w:p>
        </w:tc>
      </w:tr>
      <w:tr w:rsidR="00A05307" w:rsidRPr="00DA3189" w14:paraId="27279335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6BAC720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Kiribati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9EF72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1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7C0B4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2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3CA600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7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D33C0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5.85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73B2643B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DBC122A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7.88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31189E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21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E563E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4.15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3652B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6.25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6010CA8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F360A1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72DC98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2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29A253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-2.09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E92F75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87</w:t>
            </w:r>
          </w:p>
        </w:tc>
      </w:tr>
      <w:tr w:rsidR="00A05307" w:rsidRPr="00DA3189" w14:paraId="1EB82D73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3447207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Lao PDR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7B612C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.5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FB656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5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6E566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.4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CF6289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45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A7F8A36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E6085E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7.49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DBD45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58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6CFCE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5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2FA6E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.57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5321C19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10D362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81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2E3E7D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C40E86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 3.97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11FDEE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62</w:t>
            </w:r>
          </w:p>
        </w:tc>
      </w:tr>
      <w:tr w:rsidR="00A05307" w:rsidRPr="00DA3189" w14:paraId="756AB4E9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1AB4583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Lesotho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A8FBB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0.1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CE5F9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C37281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9.4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08A45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6.88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55964040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02BC77F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.86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910A5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47403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3.12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78641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0.53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6EA395F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4BD5B5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30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F6598A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49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79F2C0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3.14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068895D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97</w:t>
            </w:r>
          </w:p>
        </w:tc>
      </w:tr>
      <w:tr w:rsidR="00A05307" w:rsidRPr="00DA3189" w14:paraId="2ED0FF7D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19AB3FD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adagascar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9BDC67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3.4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72CFF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8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FA20F2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6.2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2D0B4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7.35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615E1FC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8B2F86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6.55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AB239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82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82022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.65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99238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.71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79F5B77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28BD82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8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9F0F3B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12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BC2844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2.41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058841D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78</w:t>
            </w:r>
          </w:p>
        </w:tc>
      </w:tr>
      <w:tr w:rsidR="00A05307" w:rsidRPr="00DA3189" w14:paraId="0AA8E83C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22E625AB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alawi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3FE0F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.9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A7623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70A2A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3.0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1C374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.03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0482A15A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74B078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07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A2BCF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38339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.9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620C67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6.98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26A47B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4E808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26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8A5088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07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E45860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0.24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C328F1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6.73</w:t>
            </w:r>
          </w:p>
        </w:tc>
      </w:tr>
      <w:tr w:rsidR="00A05307" w:rsidRPr="00DA3189" w14:paraId="740543F6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0CE20F1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ali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7693E7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2.4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8E510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3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DC6F4F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.9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B0CB4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64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D741074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A81712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7.59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389DAB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39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987BC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36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D0ED8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01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4834963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4740E9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3611A7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42008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3.22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21A3F8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5.38</w:t>
            </w:r>
          </w:p>
        </w:tc>
      </w:tr>
      <w:tr w:rsidR="00A05307" w:rsidRPr="00DA3189" w14:paraId="41980132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090D2DAE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auritan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99E22A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8.2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A56F7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0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B0E9B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4.7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01E22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6.99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404DA425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9EFF33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1.73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7B1321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06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DAE82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3.00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08230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5.30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335037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3D19A2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B12D7E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F192C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4.04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A97EE2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8.33</w:t>
            </w:r>
          </w:p>
        </w:tc>
      </w:tr>
      <w:tr w:rsidR="00A05307" w:rsidRPr="00DA3189" w14:paraId="68368DAD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7F72A96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ozambiqu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CD92D1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7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A34AA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6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74DD2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.0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545F1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4.29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7AD07A86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F9550D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21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409CA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67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C59C3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70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06A7A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1.92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655A519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4F8CFD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84B527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8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A7586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6.12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AF7319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09</w:t>
            </w:r>
          </w:p>
        </w:tc>
      </w:tr>
      <w:tr w:rsidR="00A05307" w:rsidRPr="00DA3189" w14:paraId="2100C846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0FE6108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yanmar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15978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.0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624F7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9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98F37A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7.8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57276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12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188FB8E5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B4E32F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92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7C728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94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430AA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88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5FB649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2.15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484E746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4D4905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48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9B1921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2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C3FA48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1.06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0978CC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70</w:t>
            </w:r>
          </w:p>
        </w:tc>
      </w:tr>
      <w:tr w:rsidR="00A05307" w:rsidRPr="00DA3189" w14:paraId="6510A8C2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360FE35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epal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909BF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0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BCA1D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99445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.2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DEAC6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5.12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328877C8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680C5F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98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AF74C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1EB43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88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F5040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73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  <w:bottom w:val="dashed" w:sz="4" w:space="0" w:color="A6A6A6"/>
            </w:tcBorders>
          </w:tcPr>
          <w:p w14:paraId="7EA8CDD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EDCBF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64</w:t>
            </w:r>
          </w:p>
        </w:tc>
        <w:tc>
          <w:tcPr>
            <w:tcW w:w="67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9B7476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73B37D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0.12</w:t>
            </w:r>
          </w:p>
        </w:tc>
        <w:tc>
          <w:tcPr>
            <w:tcW w:w="744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5DA5C3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98</w:t>
            </w:r>
          </w:p>
        </w:tc>
      </w:tr>
      <w:tr w:rsidR="00A05307" w:rsidRPr="00DA3189" w14:paraId="636F5BAA" w14:textId="77777777" w:rsidTr="00E30758">
        <w:trPr>
          <w:gridAfter w:val="1"/>
          <w:wAfter w:w="7" w:type="dxa"/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B27013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26602D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5.0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E8852A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ED82C0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.6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61F0F4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68</w:t>
            </w:r>
          </w:p>
        </w:tc>
        <w:tc>
          <w:tcPr>
            <w:tcW w:w="366" w:type="dxa"/>
            <w:gridSpan w:val="2"/>
            <w:tcBorders>
              <w:top w:val="dashed" w:sz="4" w:space="0" w:color="A6A6A6"/>
              <w:bottom w:val="dashed" w:sz="4" w:space="0" w:color="C4BC96" w:themeColor="background2" w:themeShade="BF"/>
            </w:tcBorders>
          </w:tcPr>
          <w:p w14:paraId="509A93E6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8" w:type="dxa"/>
            <w:gridSpan w:val="3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528CEB9" w14:textId="77777777" w:rsidR="00A05307" w:rsidRPr="00DA3189" w:rsidRDefault="00A05307" w:rsidP="00E30758">
            <w:pPr>
              <w:spacing w:after="0"/>
              <w:ind w:left="-198" w:right="98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4.94</w:t>
            </w:r>
          </w:p>
        </w:tc>
        <w:tc>
          <w:tcPr>
            <w:tcW w:w="628" w:type="dxa"/>
            <w:gridSpan w:val="2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98F65D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730" w:type="dxa"/>
            <w:gridSpan w:val="2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D422898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32</w:t>
            </w:r>
          </w:p>
        </w:tc>
        <w:tc>
          <w:tcPr>
            <w:tcW w:w="730" w:type="dxa"/>
            <w:tcBorders>
              <w:top w:val="dashed" w:sz="4" w:space="0" w:color="A6A6A6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E1C19F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36</w:t>
            </w:r>
          </w:p>
        </w:tc>
        <w:tc>
          <w:tcPr>
            <w:tcW w:w="371" w:type="dxa"/>
            <w:gridSpan w:val="2"/>
            <w:tcBorders>
              <w:top w:val="dashed" w:sz="4" w:space="0" w:color="A6A6A6"/>
            </w:tcBorders>
          </w:tcPr>
          <w:p w14:paraId="771E301D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78" w:type="dxa"/>
            <w:gridSpan w:val="2"/>
            <w:tcBorders>
              <w:top w:val="dashed" w:sz="4" w:space="0" w:color="A6A6A6"/>
            </w:tcBorders>
            <w:vAlign w:val="bottom"/>
          </w:tcPr>
          <w:p w14:paraId="5C28B8A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5</w:t>
            </w:r>
          </w:p>
        </w:tc>
        <w:tc>
          <w:tcPr>
            <w:tcW w:w="679" w:type="dxa"/>
            <w:tcBorders>
              <w:top w:val="dashed" w:sz="4" w:space="0" w:color="A6A6A6"/>
            </w:tcBorders>
            <w:vAlign w:val="bottom"/>
          </w:tcPr>
          <w:p w14:paraId="213FC82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884" w:type="dxa"/>
            <w:gridSpan w:val="3"/>
            <w:tcBorders>
              <w:top w:val="dashed" w:sz="4" w:space="0" w:color="A6A6A6"/>
            </w:tcBorders>
            <w:vAlign w:val="bottom"/>
          </w:tcPr>
          <w:p w14:paraId="26EDC3C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04</w:t>
            </w:r>
          </w:p>
        </w:tc>
        <w:tc>
          <w:tcPr>
            <w:tcW w:w="744" w:type="dxa"/>
            <w:tcBorders>
              <w:top w:val="dashed" w:sz="4" w:space="0" w:color="A6A6A6"/>
            </w:tcBorders>
            <w:vAlign w:val="bottom"/>
          </w:tcPr>
          <w:p w14:paraId="0A7C73B3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5.33</w:t>
            </w:r>
          </w:p>
        </w:tc>
      </w:tr>
      <w:tr w:rsidR="00A05307" w:rsidRPr="00DA3189" w14:paraId="356D365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421C671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lastRenderedPageBreak/>
              <w:t>Papua New Guine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ABD17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1.6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90BD7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8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3C07CC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2.9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7ED6C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.7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F014709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F0F0275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8.3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DE025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8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0CBA8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.2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85C3DF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7.0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5C2B2E9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956375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1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B95BBE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4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A5668B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9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FFBAEC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8.20</w:t>
            </w:r>
          </w:p>
        </w:tc>
      </w:tr>
      <w:tr w:rsidR="00A05307" w:rsidRPr="00DA3189" w14:paraId="1350664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39CAF2A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Rwand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9CC20A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6.8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0E5A2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8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A6353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7.8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54095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12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5F66B2D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7A75D6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1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07807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8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D71F88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8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3E16BE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2.1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9F4C83F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EB2D82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7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E1A292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6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CA99BB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0.2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C8116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5.22</w:t>
            </w:r>
          </w:p>
        </w:tc>
      </w:tr>
      <w:tr w:rsidR="00A05307" w:rsidRPr="00DA3189" w14:paraId="7ECEFAD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0E714F3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enegal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F805F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5.9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0A5FB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2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0636F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6.1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783D0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5.5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ECA53CB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FD5E34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4.0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13A0F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2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1421A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4.4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5B7A9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3.8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07B409D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36A726C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5B4533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E9D40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0.7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2785E8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39</w:t>
            </w:r>
          </w:p>
        </w:tc>
      </w:tr>
      <w:tr w:rsidR="00A05307" w:rsidRPr="00DA3189" w14:paraId="3D2BE074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6579105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ierra Leon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74F9E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.8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A2F48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3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8B6CC1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3.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FD80B2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3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E314F67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C01A00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.1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B26E4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3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3E8D5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6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C1F94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6.4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E8435F7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117082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BA11F6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3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3DAA4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0.6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BBA17B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6.42</w:t>
            </w:r>
          </w:p>
        </w:tc>
      </w:tr>
      <w:tr w:rsidR="00A05307" w:rsidRPr="00DA3189" w14:paraId="799D1A90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574EA55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olomon Island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2A0DB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2.5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5C084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9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B688F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.8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B28C7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6.7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1C42F76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5DA778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7.44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EE8C2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9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825FD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.2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7A2DDF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.1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E2A5567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91B0FE3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E3D252B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2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AC7DB2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4.2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030579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70</w:t>
            </w:r>
          </w:p>
        </w:tc>
      </w:tr>
      <w:tr w:rsidR="00A05307" w:rsidRPr="00DA3189" w14:paraId="60788B3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1B10F6E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ud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DDE299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.6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4AF52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AABC0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9.5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5FCCFB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5.6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EBA1BC3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C7F814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.3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851B5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4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77A19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4.3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77FF448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0.4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2CB2560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665CF0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AC53D9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8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BD91DF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7.0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35FE247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8.31</w:t>
            </w:r>
          </w:p>
        </w:tc>
      </w:tr>
      <w:tr w:rsidR="00A05307" w:rsidRPr="00DA3189" w14:paraId="544978F9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0B80C8F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anzan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AB8B38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0.6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08C01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6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BEA0B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.6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27EB8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5.1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282DD6E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757A8A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3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EAAEBD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6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3E61C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8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38DB7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.3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4484078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2DE061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3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A9BCF83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6748871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0.5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FA33C35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67</w:t>
            </w:r>
          </w:p>
        </w:tc>
      </w:tr>
      <w:tr w:rsidR="00A05307" w:rsidRPr="00DA3189" w14:paraId="3B6D029B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21B2B96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ogo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7E9EA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7.5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99FD8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5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A11EF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3.3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2D65E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4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AAB6B5F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42D92D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2.4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927FF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5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451BC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50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4849D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6.6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D465437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E198CE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3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53F92B3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7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2EB9E96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5.1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42FDE3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.98</w:t>
            </w:r>
          </w:p>
        </w:tc>
      </w:tr>
      <w:tr w:rsidR="00A05307" w:rsidRPr="00DA3189" w14:paraId="3D1131F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6009BC3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Ugand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87586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3.9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569AD8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7F120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0.0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E3944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6.8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2BC137B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440531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0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87E26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062DDB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19F2F0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9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E89CCDC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784EE6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4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1BC025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4B2EAFF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 3.1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EEE0A6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52</w:t>
            </w:r>
          </w:p>
        </w:tc>
      </w:tr>
      <w:tr w:rsidR="00A05307" w:rsidRPr="00DA3189" w14:paraId="3C092A40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  <w:hideMark/>
          </w:tcPr>
          <w:p w14:paraId="57B6749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Yemen,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A4D1D4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712723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B50E75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F8943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85AE989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BDE14B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8.5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78E0B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52EBCF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6.40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2D37BE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3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EC0622C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582E5E9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9BAF0C4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3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3B34FDE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7.9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10BC820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21</w:t>
            </w:r>
          </w:p>
        </w:tc>
      </w:tr>
      <w:tr w:rsidR="00A05307" w:rsidRPr="00DA3189" w14:paraId="397AEC2C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A69CB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Zambia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0D5DD2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6.64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79243D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1414FB2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1.89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19B34AC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0.32</w:t>
            </w:r>
          </w:p>
        </w:tc>
        <w:tc>
          <w:tcPr>
            <w:tcW w:w="276" w:type="dxa"/>
            <w:tcBorders>
              <w:top w:val="dashed" w:sz="4" w:space="0" w:color="A6A6A6"/>
              <w:bottom w:val="single" w:sz="2" w:space="0" w:color="auto"/>
            </w:tcBorders>
          </w:tcPr>
          <w:p w14:paraId="2A4073E1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5AA4237" w14:textId="77777777" w:rsidR="00A05307" w:rsidRPr="00DA3189" w:rsidRDefault="00A05307" w:rsidP="00E30758">
            <w:pPr>
              <w:spacing w:after="0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3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FBAEE0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14AE4B6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6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1351213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8.11</w:t>
            </w:r>
          </w:p>
        </w:tc>
        <w:tc>
          <w:tcPr>
            <w:tcW w:w="325" w:type="dxa"/>
            <w:tcBorders>
              <w:top w:val="dashed" w:sz="4" w:space="0" w:color="A6A6A6"/>
              <w:bottom w:val="single" w:sz="2" w:space="0" w:color="auto"/>
            </w:tcBorders>
          </w:tcPr>
          <w:p w14:paraId="4C035BC3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37E42128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45D8C2CA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792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27B58F42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 xml:space="preserve"> -8.6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7B45A293" w14:textId="77777777" w:rsidR="00A05307" w:rsidRPr="00DA3189" w:rsidRDefault="00A05307" w:rsidP="00E30758">
            <w:pPr>
              <w:spacing w:after="200" w:line="276" w:lineRule="auto"/>
              <w:jc w:val="righ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30</w:t>
            </w:r>
          </w:p>
        </w:tc>
      </w:tr>
      <w:tr w:rsidR="00A05307" w:rsidRPr="00DA3189" w14:paraId="5E0B2464" w14:textId="77777777" w:rsidTr="00E30758">
        <w:trPr>
          <w:gridAfter w:val="1"/>
          <w:wAfter w:w="10" w:type="dxa"/>
          <w:trHeight w:hRule="exact" w:val="527"/>
        </w:trPr>
        <w:tc>
          <w:tcPr>
            <w:tcW w:w="3164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C316B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Developed Countries</w:t>
            </w:r>
          </w:p>
        </w:tc>
        <w:tc>
          <w:tcPr>
            <w:tcW w:w="3058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64C7128" w14:textId="77777777" w:rsidR="00A05307" w:rsidRPr="00DA3189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7D9DE837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single" w:sz="2" w:space="0" w:color="auto"/>
            </w:tcBorders>
            <w:vAlign w:val="bottom"/>
          </w:tcPr>
          <w:p w14:paraId="2DE27A45" w14:textId="77777777" w:rsidR="00A05307" w:rsidRPr="00DA3189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69" w:type="dxa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4797F4F" w14:textId="77777777" w:rsidR="00A05307" w:rsidRPr="00DA3189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N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(100 - 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2415D62A" w14:textId="77777777" w:rsidR="00A05307" w:rsidRPr="00DA3189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uto"/>
            </w:tcBorders>
          </w:tcPr>
          <w:p w14:paraId="74C5C246" w14:textId="77777777" w:rsidR="00A05307" w:rsidRPr="00DA3189" w:rsidRDefault="00A05307" w:rsidP="00E30758">
            <w:pPr>
              <w:spacing w:after="200" w:line="276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85" w:type="dxa"/>
            <w:gridSpan w:val="7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BB0066" w14:textId="77777777" w:rsidR="00A05307" w:rsidRPr="00DA3189" w:rsidRDefault="00A05307" w:rsidP="00E30758">
            <w:pPr>
              <w:spacing w:after="20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GDP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% Annual rate)</w:t>
            </w:r>
          </w:p>
        </w:tc>
      </w:tr>
      <w:tr w:rsidR="00A05307" w:rsidRPr="00DA3189" w14:paraId="348DCDA4" w14:textId="77777777" w:rsidTr="00E30758">
        <w:trPr>
          <w:trHeight w:hRule="exact" w:val="288"/>
        </w:trPr>
        <w:tc>
          <w:tcPr>
            <w:tcW w:w="3164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C7FFA4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4B1497E" w14:textId="77777777" w:rsidR="00A05307" w:rsidRPr="00950E4A" w:rsidRDefault="00A05307" w:rsidP="00E3075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05D1635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E29A1E8" w14:textId="77777777" w:rsidR="00A05307" w:rsidRPr="00950E4A" w:rsidRDefault="00A05307" w:rsidP="00E3075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E351308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76" w:type="dxa"/>
            <w:tcBorders>
              <w:bottom w:val="single" w:sz="2" w:space="0" w:color="auto"/>
            </w:tcBorders>
          </w:tcPr>
          <w:p w14:paraId="2527D3E7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3F90F07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4C22550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71E1028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20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75E9ACF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25" w:type="dxa"/>
            <w:tcBorders>
              <w:bottom w:val="single" w:sz="2" w:space="0" w:color="auto"/>
            </w:tcBorders>
          </w:tcPr>
          <w:p w14:paraId="1365CD98" w14:textId="77777777" w:rsidR="00A05307" w:rsidRPr="00950E4A" w:rsidRDefault="00A05307" w:rsidP="00E30758">
            <w:pPr>
              <w:spacing w:after="20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38D0441" w14:textId="77777777" w:rsidR="00A05307" w:rsidRPr="00950E4A" w:rsidRDefault="00A05307" w:rsidP="00E30758">
            <w:pPr>
              <w:spacing w:after="20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5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E908C2" w14:textId="77777777" w:rsidR="00A05307" w:rsidRPr="00950E4A" w:rsidRDefault="00A05307" w:rsidP="00E30758">
            <w:pPr>
              <w:spacing w:after="20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01B777" w14:textId="77777777" w:rsidR="00A05307" w:rsidRPr="00950E4A" w:rsidRDefault="00A05307" w:rsidP="00E30758">
            <w:pPr>
              <w:spacing w:after="20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1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2E84AE3" w14:textId="77777777" w:rsidR="00A05307" w:rsidRPr="00950E4A" w:rsidRDefault="00A05307" w:rsidP="00E30758">
            <w:pPr>
              <w:spacing w:after="20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A05307" w:rsidRPr="00DA3189" w14:paraId="39DFB35F" w14:textId="77777777" w:rsidTr="00E30758">
        <w:trPr>
          <w:trHeight w:hRule="exact" w:val="288"/>
        </w:trPr>
        <w:tc>
          <w:tcPr>
            <w:tcW w:w="31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16EAF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ndorra</w:t>
            </w:r>
          </w:p>
        </w:tc>
        <w:tc>
          <w:tcPr>
            <w:tcW w:w="7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41C0A7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6.53</w:t>
            </w:r>
          </w:p>
        </w:tc>
        <w:tc>
          <w:tcPr>
            <w:tcW w:w="7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88B13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765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037036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3.91</w:t>
            </w:r>
          </w:p>
        </w:tc>
        <w:tc>
          <w:tcPr>
            <w:tcW w:w="765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F48A4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9.45</w:t>
            </w:r>
          </w:p>
        </w:tc>
        <w:tc>
          <w:tcPr>
            <w:tcW w:w="276" w:type="dxa"/>
            <w:tcBorders>
              <w:top w:val="single" w:sz="2" w:space="0" w:color="auto"/>
              <w:bottom w:val="dashed" w:sz="4" w:space="0" w:color="A6A6A6"/>
            </w:tcBorders>
          </w:tcPr>
          <w:p w14:paraId="7B6A9F22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67E299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3.46</w:t>
            </w:r>
          </w:p>
        </w:tc>
        <w:tc>
          <w:tcPr>
            <w:tcW w:w="814" w:type="dxa"/>
            <w:gridSpan w:val="2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6CDC2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818" w:type="dxa"/>
            <w:gridSpan w:val="2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4786F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0.55</w:t>
            </w:r>
          </w:p>
        </w:tc>
        <w:tc>
          <w:tcPr>
            <w:tcW w:w="820" w:type="dxa"/>
            <w:gridSpan w:val="3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11525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6.08</w:t>
            </w:r>
          </w:p>
        </w:tc>
        <w:tc>
          <w:tcPr>
            <w:tcW w:w="325" w:type="dxa"/>
            <w:tcBorders>
              <w:top w:val="single" w:sz="2" w:space="0" w:color="auto"/>
              <w:bottom w:val="dashed" w:sz="4" w:space="0" w:color="A6A6A6"/>
            </w:tcBorders>
          </w:tcPr>
          <w:p w14:paraId="3D901484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5B6FE80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754" w:type="dxa"/>
            <w:gridSpan w:val="3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6F25AA8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9</w:t>
            </w:r>
          </w:p>
        </w:tc>
        <w:tc>
          <w:tcPr>
            <w:tcW w:w="792" w:type="dxa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130C40F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56</w:t>
            </w:r>
          </w:p>
        </w:tc>
        <w:tc>
          <w:tcPr>
            <w:tcW w:w="810" w:type="dxa"/>
            <w:gridSpan w:val="3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5825B6B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07</w:t>
            </w:r>
          </w:p>
        </w:tc>
      </w:tr>
      <w:tr w:rsidR="00A05307" w:rsidRPr="00DA3189" w14:paraId="1B731E5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F1070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ustral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A73DE9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.3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FEC71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529C1EE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.6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01C73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0.1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544574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D537E1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1.6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CD7A9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E4FA7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9.8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69EB7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3.3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57B2991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0F68AC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D35B0E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FCF8C5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0.3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848C9D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94</w:t>
            </w:r>
          </w:p>
        </w:tc>
      </w:tr>
      <w:tr w:rsidR="00A05307" w:rsidRPr="00DA3189" w14:paraId="1BA19293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5F80C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ustr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DBA989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8.5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03A77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2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3B5624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2.5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C6496D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5.6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9FBBF4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E6B6DA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1.4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01A6E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2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6DDB3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4.3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E7FB64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7.4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47FBD53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38EC73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77E177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B574C2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7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F11742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5</w:t>
            </w:r>
          </w:p>
        </w:tc>
      </w:tr>
      <w:tr w:rsidR="00A05307" w:rsidRPr="00DA3189" w14:paraId="57D5305C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80D0CB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elgium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D6C8DA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E4032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4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59AC3B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31550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0.6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E99039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2B2A84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5.8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0AFD92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4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AE880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9.3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A4708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9.0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77D7636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32CAB9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3BEAB2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4B7AF3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0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5C87FA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9</w:t>
            </w:r>
          </w:p>
        </w:tc>
      </w:tr>
      <w:tr w:rsidR="00A05307" w:rsidRPr="00DA3189" w14:paraId="7F64415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AD105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ulgar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58A80F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.9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E3401BE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33BC00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C02E1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2B4AC8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4C7DA7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0.0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97D671B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E93ED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0.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1BA0C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8.0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BF2FB3C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39CEE9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679B66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5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65752F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4.1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1623B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06</w:t>
            </w:r>
          </w:p>
        </w:tc>
      </w:tr>
      <w:tr w:rsidR="00A05307" w:rsidRPr="00DA3189" w14:paraId="2C1B81F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2AE8F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ypru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D372CA9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1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B9115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7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DABDB9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AD45D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2.1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A5DF91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29BDF9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4.8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69D26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7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B95DD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7.8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51990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9.6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367B964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D401F1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FF5DFE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69B178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5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6E3616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39</w:t>
            </w:r>
          </w:p>
        </w:tc>
      </w:tr>
      <w:tr w:rsidR="00A05307" w:rsidRPr="00DA3189" w14:paraId="3B1032D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5564E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Denmark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0DB889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7.5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6D0A7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0.1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37D8B1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0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80C73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7.52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0670BF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4359D9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2.4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EDAC67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0.1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9FD1EB2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2.4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8F6D7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2.9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F67C0DB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A5E5BB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0F234C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6DEBAD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9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9B18A3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33</w:t>
            </w:r>
          </w:p>
        </w:tc>
      </w:tr>
      <w:tr w:rsidR="00A05307" w:rsidRPr="00DA3189" w14:paraId="5605FB09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7BAAF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Finland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5B84EC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2.9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80749D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.5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AA8C3D4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4.0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6D664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5.7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AF93F2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F7BB90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7.0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8E376B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.5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4DA6B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4.2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02884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5.9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3333A60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F53574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B47456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83E9D1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8.0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1D745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33</w:t>
            </w:r>
          </w:p>
        </w:tc>
      </w:tr>
      <w:tr w:rsidR="00A05307" w:rsidRPr="00DA3189" w14:paraId="74C7BFF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7C6DA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Franc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8749ED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1.1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F2BF40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3D455F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.5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D9B3A6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5.5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71B988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B6F4C5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8.8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D8E3D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AA54E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4.4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587DD9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1.4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84BA744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95CC04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4874A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4B0DC6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8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0032C4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92</w:t>
            </w:r>
          </w:p>
        </w:tc>
      </w:tr>
      <w:tr w:rsidR="00A05307" w:rsidRPr="00DA3189" w14:paraId="22EFBE5F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E1B7A5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ermany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3008FB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9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D56EA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2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03FFD3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F7A09B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7.1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7D4411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D220B8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2.0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3DF502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2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ED101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2.8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8FFFD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8.0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35632F2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CED39F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3D5A09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7E448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6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817C50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26</w:t>
            </w:r>
          </w:p>
        </w:tc>
      </w:tr>
      <w:tr w:rsidR="00A05307" w:rsidRPr="00DA3189" w14:paraId="214C8427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6707E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reec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5A6BDAD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0.5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C7556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239200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1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9A4FE7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8.5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9C1F2D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8F02DE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9.4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6DDEC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087A3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1.4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458ED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2.8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6856F12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80302B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68D20F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35A96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0.1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8AF89F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79</w:t>
            </w:r>
          </w:p>
        </w:tc>
      </w:tr>
      <w:tr w:rsidR="00A05307" w:rsidRPr="00DA3189" w14:paraId="5B47A96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F76813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Hungary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480BE6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.0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FD462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783614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BF923B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7.1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B59A9B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D19C5D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0.9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9687A6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2D448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2.8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AA808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6.1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71094B3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2258DF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5C3142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7E88EC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5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B9859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35</w:t>
            </w:r>
          </w:p>
        </w:tc>
      </w:tr>
      <w:tr w:rsidR="00A05307" w:rsidRPr="00DA3189" w14:paraId="05DBDC2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3ADEA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Ireland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7CD81A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7B4E1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D6E95E0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7898F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2.3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B9095A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CA9079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5.4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15333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5ACD3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7.6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7EFFE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8.0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B2C5413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EA2533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6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45F37A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4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3E5DC7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1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447142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5.18</w:t>
            </w:r>
          </w:p>
        </w:tc>
      </w:tr>
      <w:tr w:rsidR="00A05307" w:rsidRPr="00DA3189" w14:paraId="355CF32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98A2E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Italy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AF15C6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.2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E2FED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0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570A2B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2DF6E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7.2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665C93E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9E63ABF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0.74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68888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0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4A866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2.7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712CB5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6.2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70FFC70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B5405C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16E091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55EBB5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2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E462DE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9</w:t>
            </w:r>
          </w:p>
        </w:tc>
      </w:tr>
      <w:tr w:rsidR="00A05307" w:rsidRPr="00DA3189" w14:paraId="1C1E60D9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E9FEE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E3EF68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7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64315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5C49D4F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5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D3B1F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6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E5F61D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3A5544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5.2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E61DD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B12CE8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2.3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8A686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6.5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7D3794E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6E168E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082F96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BA7C6A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6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E7DD34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84</w:t>
            </w:r>
          </w:p>
        </w:tc>
      </w:tr>
      <w:tr w:rsidR="00A05307" w:rsidRPr="00DA3189" w14:paraId="16968FC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761E7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Luxembourg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7B15C4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.2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FEE0E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4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081DC6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6AEC7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6.4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DFDE87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CC24A0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4.7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A5F09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4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30B518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3.5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439A3B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8.7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080C2C0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BBE6C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1919F3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A95AD9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24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B304A1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64</w:t>
            </w:r>
          </w:p>
        </w:tc>
      </w:tr>
      <w:tr w:rsidR="00A05307" w:rsidRPr="00DA3189" w14:paraId="0ECB8A94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17573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etherland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7A4F44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3FE5EE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64A99D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CBB0D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.5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94B386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5BF0E79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6.7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9B100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C193E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1.4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5334A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8.8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C186FB8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082B96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20EF91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377817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6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AAE60F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03</w:t>
            </w:r>
          </w:p>
        </w:tc>
      </w:tr>
      <w:tr w:rsidR="00A05307" w:rsidRPr="00DA3189" w14:paraId="19F8AA80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8FF9F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ew Zealand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74C33A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9.8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72941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A8E2BE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7.1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0F746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2.6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0F27EE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FAF65B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0.1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C9A86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4E126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7.3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24862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2.8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43B81B9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9EC843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8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1988B3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422A6E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.1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069128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39</w:t>
            </w:r>
          </w:p>
        </w:tc>
      </w:tr>
      <w:tr w:rsidR="00A05307" w:rsidRPr="00DA3189" w14:paraId="780789F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B1A1B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lastRenderedPageBreak/>
              <w:t>North Americ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0964360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.1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FA37572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DD5966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.0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BB923B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0.6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0E5C07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14952D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1.8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ABCF4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3C31F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9.3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F55694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3.9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AB5C55A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A60FCB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4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5CCBFD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AE88B7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6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63C72A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74</w:t>
            </w:r>
          </w:p>
        </w:tc>
      </w:tr>
      <w:tr w:rsidR="00A05307" w:rsidRPr="00DA3189" w14:paraId="27280533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44E15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orway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866068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8.8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2D7BC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F16C43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 xml:space="preserve">56.23  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D3155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2.3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EE58922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CACCD9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1.1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215F1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44A19C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 xml:space="preserve">37.63  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CAA22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3.7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DBBB657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54F115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558A8B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54E6A1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.7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C4827B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28</w:t>
            </w:r>
          </w:p>
        </w:tc>
      </w:tr>
      <w:tr w:rsidR="00A05307" w:rsidRPr="00DA3189" w14:paraId="237DE49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5C431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Poland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863007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8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9ED6D9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8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92D743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58D3CC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2.1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AC2044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2A5F4C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2.1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496C21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8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6A10A9B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7.8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20A7C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7.9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ED0BA4E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88833B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C34537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E73A6B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7.0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5D0BA0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10</w:t>
            </w:r>
          </w:p>
        </w:tc>
      </w:tr>
      <w:tr w:rsidR="00A05307" w:rsidRPr="00DA3189" w14:paraId="5CF02E2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FB6DE8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Portugal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83B5F1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4.3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8E78A4E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B1D589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8.0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59C4B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0.4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8DC28B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131A73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5.6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EA6E2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90360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 xml:space="preserve">69.54  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760B1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1.9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694CCD2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826F1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7ED17F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DBDC25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0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3D63D0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81</w:t>
            </w:r>
          </w:p>
        </w:tc>
      </w:tr>
      <w:tr w:rsidR="00A05307" w:rsidRPr="00DA3189" w14:paraId="2A42DE13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285F2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Roman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8D5FBE1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6.8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2CDBD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7FB1071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B2752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4.40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A45123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D79E0A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3.1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D6E755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.4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7591E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5.60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6B259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6.6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D8D96E0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BE1EFC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5B9A94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E9FAA7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2.9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E5A538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43</w:t>
            </w:r>
          </w:p>
        </w:tc>
      </w:tr>
      <w:tr w:rsidR="00A05307" w:rsidRPr="00DA3189" w14:paraId="406C3CA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4E40B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lovak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148C35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53B92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F2D639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11265E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7.6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FF9D6F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B79985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2.5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893F1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46ED1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 xml:space="preserve">82.36    82.36   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015B1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7.9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B11AC13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003196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1F1C58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334A33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4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664B8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83</w:t>
            </w:r>
          </w:p>
        </w:tc>
      </w:tr>
      <w:tr w:rsidR="00A05307" w:rsidRPr="00DA3189" w14:paraId="13F9CF9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5FBEDE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pai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2A0936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1.4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B0502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7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FFEBD1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3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06904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7.42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BDB094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D00D0AD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8.5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352406E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7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7EB60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2.5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19B389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2.7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A0960D0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4D407C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53BD6E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3AF514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7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7CECF7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25</w:t>
            </w:r>
          </w:p>
        </w:tc>
      </w:tr>
      <w:tr w:rsidR="00A05307" w:rsidRPr="00DA3189" w14:paraId="6CD16C2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9C9E2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wede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6C2C04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0.7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E15404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1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F6110FF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1.3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D5BDB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2.8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7DBB600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E1F166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59.2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F68FE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.1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FB4D16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7.1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C9305E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8.6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D5144DD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1CBAD6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DC7F71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B5F5A3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34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414CB8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95</w:t>
            </w:r>
          </w:p>
        </w:tc>
      </w:tr>
      <w:tr w:rsidR="00A05307" w:rsidRPr="00DA3189" w14:paraId="2911110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92E4FF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witzerland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BF454C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9.8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D24AC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8B89CA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7.1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31C78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4.9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6C041E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AD6681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0.1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423B0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E059E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75.0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BE6009B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2.8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1B226A7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A81C7A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FD6578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CE8661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0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AA0E22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02</w:t>
            </w:r>
          </w:p>
        </w:tc>
      </w:tr>
      <w:tr w:rsidR="00A05307" w:rsidRPr="00DA3189" w14:paraId="6F300DD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C6A34B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United Kingdom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57329BE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 xml:space="preserve">  3.3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15526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5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067D3F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FFDF8F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2.2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5304C9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F6F5F3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6.6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4654D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3.5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32066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7.7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2CD478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9.3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ADFCFC5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73279A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672DC2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F73C89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2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7E3F4B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91</w:t>
            </w:r>
          </w:p>
        </w:tc>
      </w:tr>
      <w:tr w:rsidR="00A05307" w:rsidRPr="00DA3189" w14:paraId="7C29F887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18FA02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United States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E00216F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6.54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60F5F5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6C85E8D" w14:textId="77777777" w:rsidR="00A05307" w:rsidRPr="00092504" w:rsidRDefault="00A05307" w:rsidP="00E30758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4.08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FDFFC93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10.42</w:t>
            </w:r>
          </w:p>
        </w:tc>
        <w:tc>
          <w:tcPr>
            <w:tcW w:w="276" w:type="dxa"/>
            <w:tcBorders>
              <w:top w:val="dashed" w:sz="4" w:space="0" w:color="A6A6A6"/>
              <w:bottom w:val="single" w:sz="2" w:space="0" w:color="auto"/>
            </w:tcBorders>
          </w:tcPr>
          <w:p w14:paraId="6EE95377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833E1B0" w14:textId="77777777" w:rsidR="00A05307" w:rsidRPr="0009250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3.4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965CE51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1A8C7CD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89.5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305DD2A" w14:textId="77777777" w:rsidR="00A05307" w:rsidRPr="0009250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92504">
              <w:rPr>
                <w:rFonts w:eastAsia="Times New Roman" w:cs="Times New Roman"/>
                <w:color w:val="000000"/>
                <w:sz w:val="22"/>
              </w:rPr>
              <w:t>95.91</w:t>
            </w:r>
          </w:p>
        </w:tc>
        <w:tc>
          <w:tcPr>
            <w:tcW w:w="325" w:type="dxa"/>
            <w:tcBorders>
              <w:top w:val="dashed" w:sz="4" w:space="0" w:color="A6A6A6"/>
              <w:bottom w:val="single" w:sz="2" w:space="0" w:color="auto"/>
            </w:tcBorders>
          </w:tcPr>
          <w:p w14:paraId="330257FE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7BF68CE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4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3C886DC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792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58E77E6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5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43E9D1F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79</w:t>
            </w:r>
          </w:p>
        </w:tc>
      </w:tr>
      <w:tr w:rsidR="00A05307" w:rsidRPr="00DA3189" w14:paraId="2347922D" w14:textId="77777777" w:rsidTr="00E30758">
        <w:trPr>
          <w:gridAfter w:val="1"/>
          <w:wAfter w:w="10" w:type="dxa"/>
          <w:trHeight w:hRule="exact" w:val="527"/>
        </w:trPr>
        <w:tc>
          <w:tcPr>
            <w:tcW w:w="316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1304B8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Transitional economies </w:t>
            </w:r>
          </w:p>
        </w:tc>
        <w:tc>
          <w:tcPr>
            <w:tcW w:w="3058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4CE56E1" w14:textId="77777777" w:rsidR="00A05307" w:rsidRPr="00DA3189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5AE7D1AD" w14:textId="77777777" w:rsidR="00A05307" w:rsidRPr="00DA3189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single" w:sz="2" w:space="0" w:color="auto"/>
            </w:tcBorders>
            <w:vAlign w:val="bottom"/>
          </w:tcPr>
          <w:p w14:paraId="0A63AED2" w14:textId="77777777" w:rsidR="00A05307" w:rsidRPr="00DA3189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169" w:type="dxa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D366104" w14:textId="77777777" w:rsidR="00A05307" w:rsidRPr="00DA3189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N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(100 - 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1A34AF2C" w14:textId="77777777" w:rsidR="00A05307" w:rsidRPr="00DA3189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uto"/>
            </w:tcBorders>
          </w:tcPr>
          <w:p w14:paraId="7230E0DB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85" w:type="dxa"/>
            <w:gridSpan w:val="7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2F2266" w14:textId="77777777" w:rsidR="00A05307" w:rsidRPr="00DA3189" w:rsidRDefault="00A05307" w:rsidP="00E30758">
            <w:pPr>
              <w:spacing w:after="20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GDP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% Annual rate)</w:t>
            </w:r>
          </w:p>
        </w:tc>
      </w:tr>
      <w:tr w:rsidR="00A05307" w:rsidRPr="00DA3189" w14:paraId="6B8450DE" w14:textId="77777777" w:rsidTr="00E30758">
        <w:trPr>
          <w:trHeight w:hRule="exact" w:val="288"/>
        </w:trPr>
        <w:tc>
          <w:tcPr>
            <w:tcW w:w="3164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BBF8A2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E23269F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58D8DA9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2805574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05AFA70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76" w:type="dxa"/>
            <w:tcBorders>
              <w:bottom w:val="single" w:sz="2" w:space="0" w:color="auto"/>
            </w:tcBorders>
          </w:tcPr>
          <w:p w14:paraId="1D46767A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33BED5A" w14:textId="77777777" w:rsidR="00A05307" w:rsidRPr="00950E4A" w:rsidRDefault="00A05307" w:rsidP="00E30758">
            <w:pPr>
              <w:spacing w:after="0" w:line="360" w:lineRule="auto"/>
              <w:ind w:left="-102" w:firstLine="102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D0D7708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89C1F83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20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871A183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25" w:type="dxa"/>
            <w:tcBorders>
              <w:bottom w:val="single" w:sz="2" w:space="0" w:color="auto"/>
            </w:tcBorders>
          </w:tcPr>
          <w:p w14:paraId="0A4DC58E" w14:textId="77777777" w:rsidR="00A05307" w:rsidRPr="00950E4A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4A09D71" w14:textId="77777777" w:rsidR="00A05307" w:rsidRPr="00950E4A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5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C4F57C" w14:textId="77777777" w:rsidR="00A05307" w:rsidRPr="00950E4A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0A4C13" w14:textId="77777777" w:rsidR="00A05307" w:rsidRPr="00950E4A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1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1526F4" w14:textId="77777777" w:rsidR="00A05307" w:rsidRPr="00950E4A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E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A05307" w:rsidRPr="00DA3189" w14:paraId="053677CC" w14:textId="77777777" w:rsidTr="00E30758">
        <w:trPr>
          <w:trHeight w:hRule="exact" w:val="288"/>
        </w:trPr>
        <w:tc>
          <w:tcPr>
            <w:tcW w:w="31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E1F3E4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lbania</w:t>
            </w:r>
          </w:p>
        </w:tc>
        <w:tc>
          <w:tcPr>
            <w:tcW w:w="7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FA5C7F2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40.12</w:t>
            </w:r>
          </w:p>
        </w:tc>
        <w:tc>
          <w:tcPr>
            <w:tcW w:w="7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5F45CB1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7.10</w:t>
            </w:r>
          </w:p>
        </w:tc>
        <w:tc>
          <w:tcPr>
            <w:tcW w:w="765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94BA9A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5.522</w:t>
            </w:r>
          </w:p>
        </w:tc>
        <w:tc>
          <w:tcPr>
            <w:tcW w:w="765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C7B103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55.95</w:t>
            </w:r>
          </w:p>
        </w:tc>
        <w:tc>
          <w:tcPr>
            <w:tcW w:w="276" w:type="dxa"/>
            <w:tcBorders>
              <w:top w:val="single" w:sz="2" w:space="0" w:color="auto"/>
              <w:bottom w:val="dashed" w:sz="4" w:space="0" w:color="A6A6A6"/>
            </w:tcBorders>
          </w:tcPr>
          <w:p w14:paraId="25DE9EBA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7C08DB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cs="Times New Roman"/>
                <w:sz w:val="22"/>
              </w:rPr>
              <w:t>59.88</w:t>
            </w:r>
          </w:p>
        </w:tc>
        <w:tc>
          <w:tcPr>
            <w:tcW w:w="814" w:type="dxa"/>
            <w:gridSpan w:val="2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6C97B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cs="Times New Roman"/>
                <w:sz w:val="22"/>
              </w:rPr>
              <w:t>7.10</w:t>
            </w:r>
          </w:p>
        </w:tc>
        <w:tc>
          <w:tcPr>
            <w:tcW w:w="818" w:type="dxa"/>
            <w:gridSpan w:val="2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063A39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cs="Times New Roman"/>
                <w:sz w:val="22"/>
              </w:rPr>
              <w:t>44.05</w:t>
            </w:r>
          </w:p>
        </w:tc>
        <w:tc>
          <w:tcPr>
            <w:tcW w:w="820" w:type="dxa"/>
            <w:gridSpan w:val="3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F4939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cs="Times New Roman"/>
                <w:sz w:val="22"/>
              </w:rPr>
              <w:t>74.48</w:t>
            </w:r>
          </w:p>
        </w:tc>
        <w:tc>
          <w:tcPr>
            <w:tcW w:w="325" w:type="dxa"/>
            <w:tcBorders>
              <w:top w:val="single" w:sz="2" w:space="0" w:color="auto"/>
              <w:bottom w:val="dashed" w:sz="4" w:space="0" w:color="A6A6A6"/>
            </w:tcBorders>
          </w:tcPr>
          <w:p w14:paraId="0CCFF85B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21777A6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4</w:t>
            </w:r>
          </w:p>
        </w:tc>
        <w:tc>
          <w:tcPr>
            <w:tcW w:w="754" w:type="dxa"/>
            <w:gridSpan w:val="3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7F9E7B0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05</w:t>
            </w:r>
          </w:p>
        </w:tc>
        <w:tc>
          <w:tcPr>
            <w:tcW w:w="792" w:type="dxa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7DE1D62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8.00</w:t>
            </w:r>
          </w:p>
        </w:tc>
        <w:tc>
          <w:tcPr>
            <w:tcW w:w="810" w:type="dxa"/>
            <w:gridSpan w:val="3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5BE1EC6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32</w:t>
            </w:r>
          </w:p>
        </w:tc>
      </w:tr>
      <w:tr w:rsidR="00A05307" w:rsidRPr="00DA3189" w14:paraId="0CD2A73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9E7AD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rmen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DA761E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8.7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6F26712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68CEEB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D6DBB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7.7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CB90813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77AB13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1.2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EAE094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B65E1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82.2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44676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7.8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13FCC77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7938FE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303696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1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4EE8DE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1.8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EC5FEF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.00</w:t>
            </w:r>
          </w:p>
        </w:tc>
      </w:tr>
      <w:tr w:rsidR="00A05307" w:rsidRPr="00DA3189" w14:paraId="194B37FC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64C07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zerbaij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3881E1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.3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DB56C0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9BDE8F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B619D9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4.4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A0A6415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AE7A0D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7.6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8D51CF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88739A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5.5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C7A918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9.2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2AEE8DD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B285CB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67AEBF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15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4BB681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3.1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495939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4.50</w:t>
            </w:r>
          </w:p>
        </w:tc>
      </w:tr>
      <w:tr w:rsidR="00A05307" w:rsidRPr="00DA3189" w14:paraId="53BEB8E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5AF804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elaru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D84947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5.3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8018CF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44AC3E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90A7B6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7.8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A7E94C8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1EA82E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4.6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26B949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C9F17C8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2.1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E6053EF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9.1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080D077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8CA3A8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1330F1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6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ED720A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1.7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E0D6A9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45</w:t>
            </w:r>
          </w:p>
        </w:tc>
      </w:tr>
      <w:tr w:rsidR="00A05307" w:rsidRPr="00DA3189" w14:paraId="6DDD7733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C79F6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eorg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3A0795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36.0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41B393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2.08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792DD15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2.7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38177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56.7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AE909D9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2B869A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63.9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D7815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2.0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898D58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43.2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003F4A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87.2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B88B6F3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DF638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FA881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7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044985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4.9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2958A0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58</w:t>
            </w:r>
          </w:p>
        </w:tc>
      </w:tr>
      <w:tr w:rsidR="00A05307" w:rsidRPr="00DA3189" w14:paraId="5F9C550B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32CA2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Kazakhst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81FFEE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440510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82E1BE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1B394C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.7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C71FB71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C7E7EE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8.2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F19730C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E5F682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7.2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D2C77DE" w14:textId="77777777" w:rsidR="00A05307" w:rsidRPr="00950E4A" w:rsidRDefault="00A05307" w:rsidP="00E30758">
            <w:pPr>
              <w:jc w:val="center"/>
              <w:rPr>
                <w:rFonts w:eastAsia="Times New Roman" w:cs="Times New Roman"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8.85</w:t>
            </w:r>
          </w:p>
          <w:p w14:paraId="4DFF3A3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36A3803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F39C9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8CBFE7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0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4EED7E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2.6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9DC9DB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50</w:t>
            </w:r>
          </w:p>
        </w:tc>
      </w:tr>
      <w:tr w:rsidR="00A05307" w:rsidRPr="00DA3189" w14:paraId="5B40C66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776ABB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Kyrgyz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463257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5.2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062C7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6.7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E4AA9E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7.9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7263F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36.00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072ACAA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56C1BD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74.7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532A2F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6.7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A85FB3B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64.00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03DC14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2.0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C1EB658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4627F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B77C19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C4B752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0.0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5DB5B0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92</w:t>
            </w:r>
          </w:p>
        </w:tc>
      </w:tr>
      <w:tr w:rsidR="00A05307" w:rsidRPr="00DA3189" w14:paraId="63A2788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09597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orth Macedon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B99BC6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7.0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99AC3B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4.4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5714135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DF45B4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3.9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481CDC1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BF23E8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82.9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D136FF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4.4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37CBEC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76.0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97143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7.5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3F083DD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FF7A2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FFDB48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5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302BB9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7.4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AE44E7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47</w:t>
            </w:r>
          </w:p>
        </w:tc>
      </w:tr>
      <w:tr w:rsidR="00A05307" w:rsidRPr="00DA3189" w14:paraId="3C52B7E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F5C7D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Russian Federatio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FFD71F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ECA8A2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0E501A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23DC06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2BC9F35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34839B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6.4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A9927F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65ED0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5.9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342E5AF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6.82</w:t>
            </w:r>
          </w:p>
          <w:p w14:paraId="587230A2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2FC08A53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088752F8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4A86AC24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2B86B5D3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69FA23D6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3C3DADD2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25422C67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76AE4075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15EBCEEE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126E2ED8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2807D8A8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500F63BF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7972717F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679108B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D7C84A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CF8F00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3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51DFB3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4.5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A3B345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00</w:t>
            </w:r>
          </w:p>
        </w:tc>
      </w:tr>
      <w:tr w:rsidR="00A05307" w:rsidRPr="00DA3189" w14:paraId="0BA7FF1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6606C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ajikist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1E4B9F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53.1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47D201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0.5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502F88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9.6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73C381A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64.5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C4117C6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39CC51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46.8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5FFA8B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0.5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1B8C6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35.4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E60018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70.3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29E66CC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1DA5DE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52215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5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6D5008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9.0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483498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00</w:t>
            </w:r>
          </w:p>
        </w:tc>
      </w:tr>
      <w:tr w:rsidR="00A05307" w:rsidRPr="00DA3189" w14:paraId="7C77C440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F18FF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urkmenist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C2CA736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 .0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178A1A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19C5DC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C86E8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944F036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4BFFFD0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9.9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C5B13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2D79D4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9.6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A79FD8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9.99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FABF59D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2FA613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A6FC13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0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C540CB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7.3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F79532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5.38</w:t>
            </w:r>
          </w:p>
        </w:tc>
      </w:tr>
      <w:tr w:rsidR="00A05307" w:rsidRPr="00DA3189" w14:paraId="16C53EB7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B0B73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Ukrain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71D5CF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2.4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242058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9F9A803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AF3EFA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30FC606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2CBFC6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7.5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C608D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4DE7F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2.5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1C8A9A0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9.4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A203020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E2FCA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.3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03D2B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7B7587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2.9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CAEBC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80</w:t>
            </w:r>
          </w:p>
        </w:tc>
      </w:tr>
      <w:tr w:rsidR="00A05307" w:rsidRPr="00DA3189" w14:paraId="38D2207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803B62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Uzbekistan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16F5DBE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86C13A0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5398D30" w14:textId="77777777" w:rsidR="00A05307" w:rsidRPr="00950E4A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BEA166D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276" w:type="dxa"/>
            <w:tcBorders>
              <w:top w:val="dashed" w:sz="4" w:space="0" w:color="A6A6A6"/>
              <w:bottom w:val="single" w:sz="2" w:space="0" w:color="auto"/>
            </w:tcBorders>
          </w:tcPr>
          <w:p w14:paraId="2E6AF89D" w14:textId="77777777" w:rsidR="00A05307" w:rsidRPr="00950E4A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8D06E88" w14:textId="77777777" w:rsidR="00A05307" w:rsidRPr="00950E4A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8.7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F2D4CE5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7EBBFD7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8.2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A2B5BFE" w14:textId="77777777" w:rsidR="00A05307" w:rsidRPr="00950E4A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0E4A">
              <w:rPr>
                <w:rFonts w:eastAsia="Times New Roman" w:cs="Times New Roman"/>
                <w:color w:val="000000"/>
                <w:sz w:val="22"/>
              </w:rPr>
              <w:t>99.28</w:t>
            </w:r>
          </w:p>
        </w:tc>
        <w:tc>
          <w:tcPr>
            <w:tcW w:w="325" w:type="dxa"/>
            <w:tcBorders>
              <w:top w:val="dashed" w:sz="4" w:space="0" w:color="A6A6A6"/>
              <w:bottom w:val="single" w:sz="2" w:space="0" w:color="auto"/>
            </w:tcBorders>
          </w:tcPr>
          <w:p w14:paraId="7C7504A6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30404B4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2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2D9540C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792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51E4006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1.2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32EFE93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47</w:t>
            </w:r>
          </w:p>
        </w:tc>
      </w:tr>
      <w:tr w:rsidR="00A05307" w:rsidRPr="00DA3189" w14:paraId="2E3D138C" w14:textId="77777777" w:rsidTr="00E30758">
        <w:trPr>
          <w:gridAfter w:val="1"/>
          <w:wAfter w:w="10" w:type="dxa"/>
          <w:trHeight w:hRule="exact" w:val="563"/>
        </w:trPr>
        <w:tc>
          <w:tcPr>
            <w:tcW w:w="3164" w:type="dxa"/>
            <w:vMerge w:val="restar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383D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eveloping Countries </w:t>
            </w:r>
          </w:p>
        </w:tc>
        <w:tc>
          <w:tcPr>
            <w:tcW w:w="3058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35695F2" w14:textId="77777777" w:rsidR="00A05307" w:rsidRPr="00DA3189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2BC324AE" w14:textId="77777777" w:rsidR="00A05307" w:rsidRPr="00DA3189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single" w:sz="2" w:space="0" w:color="auto"/>
            </w:tcBorders>
            <w:vAlign w:val="center"/>
          </w:tcPr>
          <w:p w14:paraId="7862F0CA" w14:textId="77777777" w:rsidR="00A05307" w:rsidRPr="00DA3189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169" w:type="dxa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6BC5D76" w14:textId="77777777" w:rsidR="00A05307" w:rsidRPr="00DA3189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>NREC</w:t>
            </w: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(100 - </w:t>
            </w:r>
            <w:r w:rsidRPr="00DA3189">
              <w:rPr>
                <w:rFonts w:eastAsia="Calibri"/>
                <w:b/>
                <w:bCs/>
                <w:sz w:val="22"/>
              </w:rPr>
              <w:t>% of total final energy consumption)</w:t>
            </w:r>
          </w:p>
          <w:p w14:paraId="035A36E3" w14:textId="77777777" w:rsidR="00A05307" w:rsidRPr="00DA3189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5" w:type="dxa"/>
            <w:tcBorders>
              <w:top w:val="single" w:sz="2" w:space="0" w:color="auto"/>
            </w:tcBorders>
          </w:tcPr>
          <w:p w14:paraId="36F84CBA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85" w:type="dxa"/>
            <w:gridSpan w:val="7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A44021" w14:textId="77777777" w:rsidR="00A05307" w:rsidRPr="00DA3189" w:rsidRDefault="00A05307" w:rsidP="00E30758">
            <w:pPr>
              <w:spacing w:after="20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GDP </w:t>
            </w:r>
            <w:r w:rsidRPr="00DA3189">
              <w:rPr>
                <w:rFonts w:eastAsia="Times New Roman" w:cs="Times New Roman"/>
                <w:b/>
                <w:bCs/>
                <w:sz w:val="22"/>
                <w:lang w:eastAsia="en-GB"/>
              </w:rPr>
              <w:t>(% Annual rate)</w:t>
            </w:r>
          </w:p>
        </w:tc>
      </w:tr>
      <w:tr w:rsidR="00A05307" w:rsidRPr="00DA3189" w14:paraId="18D87F8B" w14:textId="77777777" w:rsidTr="00E30758">
        <w:trPr>
          <w:trHeight w:hRule="exact" w:val="288"/>
        </w:trPr>
        <w:tc>
          <w:tcPr>
            <w:tcW w:w="3164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23A88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B04B4CF" w14:textId="77777777" w:rsidR="00A05307" w:rsidRPr="0015216B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E992F8E" w14:textId="77777777" w:rsidR="00A05307" w:rsidRPr="0015216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5C249ED" w14:textId="77777777" w:rsidR="00A05307" w:rsidRPr="0015216B" w:rsidRDefault="00A05307" w:rsidP="00E30758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99B0627" w14:textId="77777777" w:rsidR="00A05307" w:rsidRPr="0015216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76" w:type="dxa"/>
            <w:tcBorders>
              <w:bottom w:val="single" w:sz="2" w:space="0" w:color="auto"/>
            </w:tcBorders>
          </w:tcPr>
          <w:p w14:paraId="7B47E613" w14:textId="77777777" w:rsidR="00A05307" w:rsidRPr="0015216B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05253ED" w14:textId="77777777" w:rsidR="00A05307" w:rsidRPr="0015216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16A69AA" w14:textId="77777777" w:rsidR="00A05307" w:rsidRPr="0015216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A646BF0" w14:textId="77777777" w:rsidR="00A05307" w:rsidRPr="0015216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20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98D8D1C" w14:textId="77777777" w:rsidR="00A05307" w:rsidRPr="0015216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25" w:type="dxa"/>
            <w:tcBorders>
              <w:bottom w:val="single" w:sz="2" w:space="0" w:color="auto"/>
            </w:tcBorders>
          </w:tcPr>
          <w:p w14:paraId="766B4A7A" w14:textId="77777777" w:rsidR="00A05307" w:rsidRPr="0015216B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152C53" w14:textId="77777777" w:rsidR="00A05307" w:rsidRPr="0015216B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5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522554" w14:textId="77777777" w:rsidR="00A05307" w:rsidRPr="0015216B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6EAB54" w14:textId="77777777" w:rsidR="00A05307" w:rsidRPr="0015216B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1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AFAEFA" w14:textId="77777777" w:rsidR="00A05307" w:rsidRPr="0015216B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2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A05307" w:rsidRPr="00DA3189" w14:paraId="024033A9" w14:textId="77777777" w:rsidTr="00E30758">
        <w:trPr>
          <w:trHeight w:hRule="exact" w:val="288"/>
        </w:trPr>
        <w:tc>
          <w:tcPr>
            <w:tcW w:w="31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A1BF5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lgeria</w:t>
            </w:r>
          </w:p>
        </w:tc>
        <w:tc>
          <w:tcPr>
            <w:tcW w:w="7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C36C0F5" w14:textId="77777777" w:rsidR="00A05307" w:rsidRPr="0042188B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764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9521A4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765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38519E" w14:textId="77777777" w:rsidR="00A05307" w:rsidRPr="0042188B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9FE759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276" w:type="dxa"/>
            <w:tcBorders>
              <w:top w:val="single" w:sz="2" w:space="0" w:color="auto"/>
              <w:bottom w:val="dashed" w:sz="4" w:space="0" w:color="A6A6A6"/>
            </w:tcBorders>
          </w:tcPr>
          <w:p w14:paraId="7B7B3013" w14:textId="77777777" w:rsidR="00A05307" w:rsidRPr="0042188B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F034B9" w14:textId="77777777" w:rsidR="00A05307" w:rsidRPr="0042188B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99.66</w:t>
            </w:r>
          </w:p>
        </w:tc>
        <w:tc>
          <w:tcPr>
            <w:tcW w:w="814" w:type="dxa"/>
            <w:gridSpan w:val="2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2385BB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18" w:type="dxa"/>
            <w:gridSpan w:val="2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CE3FAF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99.42</w:t>
            </w:r>
          </w:p>
        </w:tc>
        <w:tc>
          <w:tcPr>
            <w:tcW w:w="820" w:type="dxa"/>
            <w:gridSpan w:val="3"/>
            <w:tcBorders>
              <w:top w:val="single" w:sz="2" w:space="0" w:color="auto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16DF404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2188B">
              <w:rPr>
                <w:rFonts w:eastAsia="Times New Roman" w:cs="Times New Roman"/>
                <w:color w:val="000000"/>
                <w:sz w:val="22"/>
              </w:rPr>
              <w:t>99.94</w:t>
            </w:r>
          </w:p>
        </w:tc>
        <w:tc>
          <w:tcPr>
            <w:tcW w:w="325" w:type="dxa"/>
            <w:tcBorders>
              <w:top w:val="single" w:sz="2" w:space="0" w:color="auto"/>
              <w:bottom w:val="dashed" w:sz="4" w:space="0" w:color="A6A6A6"/>
            </w:tcBorders>
          </w:tcPr>
          <w:p w14:paraId="32371652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06600B9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71</w:t>
            </w:r>
          </w:p>
        </w:tc>
        <w:tc>
          <w:tcPr>
            <w:tcW w:w="754" w:type="dxa"/>
            <w:gridSpan w:val="3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2DA9D52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792" w:type="dxa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6764356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10</w:t>
            </w:r>
          </w:p>
        </w:tc>
        <w:tc>
          <w:tcPr>
            <w:tcW w:w="810" w:type="dxa"/>
            <w:gridSpan w:val="3"/>
            <w:tcBorders>
              <w:top w:val="single" w:sz="2" w:space="0" w:color="auto"/>
              <w:bottom w:val="dashed" w:sz="4" w:space="0" w:color="A6A6A6"/>
            </w:tcBorders>
            <w:vAlign w:val="bottom"/>
          </w:tcPr>
          <w:p w14:paraId="0A62902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20</w:t>
            </w:r>
          </w:p>
        </w:tc>
      </w:tr>
      <w:tr w:rsidR="00A05307" w:rsidRPr="00DA3189" w14:paraId="4433DAB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0A7C8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Argentin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59738F" w14:textId="77777777" w:rsidR="00A05307" w:rsidRPr="0042188B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7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B31E39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9B526A" w14:textId="77777777" w:rsidR="00A05307" w:rsidRPr="0042188B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6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B580F3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62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820DF51" w14:textId="77777777" w:rsidR="00A05307" w:rsidRPr="0042188B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23F5C6" w14:textId="77777777" w:rsidR="00A05307" w:rsidRPr="0042188B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0.2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98947B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850D93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3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66808A" w14:textId="77777777" w:rsidR="00A05307" w:rsidRPr="0042188B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2.3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45E1A8F" w14:textId="77777777" w:rsidR="00A05307" w:rsidRPr="00DA3189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92D8D2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38C192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6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0AD07A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0.8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90AF3B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13</w:t>
            </w:r>
          </w:p>
        </w:tc>
      </w:tr>
      <w:tr w:rsidR="00A05307" w:rsidRPr="00DA3189" w14:paraId="11307BF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45988C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lastRenderedPageBreak/>
              <w:t>Barbado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E0F0E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10.3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872AC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D820CF5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137F0F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18.9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A240508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E1BA74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89.6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BAD6F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D5D86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81.0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DC18B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50E4">
              <w:rPr>
                <w:rFonts w:eastAsia="Times New Roman" w:cs="Times New Roman"/>
                <w:color w:val="000000"/>
                <w:sz w:val="22"/>
              </w:rPr>
              <w:t>96.8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6AC5BBB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D47BA1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3BB2E8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EF46B3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6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C156E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11</w:t>
            </w:r>
          </w:p>
        </w:tc>
      </w:tr>
      <w:tr w:rsidR="00A05307" w:rsidRPr="00DA3189" w14:paraId="03A19B47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C0FAF1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eliz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BC8CF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5.0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C7A00B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F79F31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9.0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6EF92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0.0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058C0BB" w14:textId="77777777" w:rsidR="00A05307" w:rsidRPr="00BC50E4" w:rsidRDefault="00A05307" w:rsidP="00E30758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E699ED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4.9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AC0AB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22E9D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.9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729AA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0.9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4A3CA91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A9EE49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CB4F68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562B2A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0.1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66C4BB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02</w:t>
            </w:r>
          </w:p>
        </w:tc>
      </w:tr>
      <w:tr w:rsidR="00A05307" w:rsidRPr="00DA3189" w14:paraId="2C30144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CEA69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oliv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D8F63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2.9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6AB19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.7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2CA3C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2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932D8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8.2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D459A83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45559A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7.0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F1CFC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.7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BC250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1.7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FE4AE4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2.7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2FE602A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3BBEF9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BE366D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DEE4BE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9E1F2E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80</w:t>
            </w:r>
          </w:p>
        </w:tc>
      </w:tr>
      <w:tr w:rsidR="00A05307" w:rsidRPr="00DA3189" w14:paraId="292403E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86E6D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otswan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53D54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.8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28C2B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2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EC3488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3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4C2B05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8.2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BF4147C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C29DD5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5.1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2DC47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2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D75CD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.7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11090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.6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1954856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704D47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57050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86817A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7.6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C5F8FF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34</w:t>
            </w:r>
          </w:p>
        </w:tc>
      </w:tr>
      <w:tr w:rsidR="00A05307" w:rsidRPr="00DA3189" w14:paraId="39C6472C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B7704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Brazil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5BB4E1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5.0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36E81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7297B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.3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332DC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.8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46F4312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6CCA0D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4.3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903D9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98E1F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0.1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22900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.6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7FC7D1E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C58A53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FC6129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CC49B0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3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D7B2EF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53</w:t>
            </w:r>
          </w:p>
        </w:tc>
      </w:tr>
      <w:tr w:rsidR="00A05307" w:rsidRPr="00DA3189" w14:paraId="26F2197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6A543B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abo Verd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23B06E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.3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34237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6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42166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7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6141E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0.4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C2A43BD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C757711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.6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656CA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6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05A28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9.5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38CB7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9.2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7E18317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6F0FC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6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CBD1A0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3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D9CB5D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.2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FF7F80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9.18</w:t>
            </w:r>
          </w:p>
        </w:tc>
      </w:tr>
      <w:tr w:rsidR="00A05307" w:rsidRPr="00DA3189" w14:paraId="4A0F9C9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C8325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ameroo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B40F9D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2.1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BDA81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0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E54A6D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6.7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64FE8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6.3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C8667F3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4EB15E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7.84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F71FB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0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879A2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6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317D4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.2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D9F9543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E2DF2F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8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3CF06D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845108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7.9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C99243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05</w:t>
            </w:r>
          </w:p>
        </w:tc>
      </w:tr>
      <w:tr w:rsidR="00A05307" w:rsidRPr="00DA3189" w14:paraId="4CEE5B6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3F7065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hil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BA843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0.7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6EA7D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7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C2AB57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4.1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81149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8.62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C009835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DC2CE7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9.2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B3794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7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4161A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1.3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4C25F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5.8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959A748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736F9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A8CC60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96C48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.1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3FE46C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17</w:t>
            </w:r>
          </w:p>
        </w:tc>
      </w:tr>
      <w:tr w:rsidR="00A05307" w:rsidRPr="00DA3189" w14:paraId="656DA0D4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350B6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02725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1.4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5E92EE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6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B814D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3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04C1F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.0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392FC1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DE2839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.5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B9BDB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6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AFF95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5.9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FE1D2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6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5B06B9C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1CF36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3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DB16A1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A3FC16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9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AEA9BF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.23</w:t>
            </w:r>
          </w:p>
        </w:tc>
      </w:tr>
      <w:tr w:rsidR="00A05307" w:rsidRPr="00DA3189" w14:paraId="7CD0761B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9BFBFE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olomb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C31E76C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0.8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87E04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B470B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8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5503C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8.2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D7FE22E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14F193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9.1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847FC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A26B3E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1.7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D1ABF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4.1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BBF2243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E921DA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688B48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581D07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2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0266A8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95</w:t>
            </w:r>
          </w:p>
        </w:tc>
      </w:tr>
      <w:tr w:rsidR="00A05307" w:rsidRPr="00DA3189" w14:paraId="227BF4A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4FE03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osta Ric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58B7B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7.0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8C508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FB1B1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.8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4B5AC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5.3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FE7910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B3FE4E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2.9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2FCFB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40E0C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4.6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FCBDD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.1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40C9343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17A525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CB6E8F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0143F7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0.8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3D4B6F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20</w:t>
            </w:r>
          </w:p>
        </w:tc>
      </w:tr>
      <w:tr w:rsidR="00A05307" w:rsidRPr="00DA3189" w14:paraId="60D83ECF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666D9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ote d'Ivoir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C87CE9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71.1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0C62C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5.3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3708F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61.9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5F07C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79.1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5BA2B4C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1BB97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28.8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A695D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5.3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DCF5F3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20.8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785132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67EA7">
              <w:rPr>
                <w:rFonts w:eastAsia="Times New Roman" w:cs="Times New Roman"/>
                <w:color w:val="000000"/>
                <w:sz w:val="22"/>
              </w:rPr>
              <w:t>38.0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73CAC44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DA9722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3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88D775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4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6284CB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3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3153D2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76</w:t>
            </w:r>
          </w:p>
        </w:tc>
      </w:tr>
      <w:tr w:rsidR="00A05307" w:rsidRPr="00DA3189" w14:paraId="6A2DFFB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EE812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Cub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DD08C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0.0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A7D90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0.6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3D7D5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5.6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FFE5B5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51.3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C03895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B90CA0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9.9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C26222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0.6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DFA003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48.6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E674E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4.3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6207E1E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7930C7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F51A9E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8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AEF4B1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4.8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920CB8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07</w:t>
            </w:r>
          </w:p>
        </w:tc>
      </w:tr>
      <w:tr w:rsidR="00A05307" w:rsidRPr="00DA3189" w14:paraId="51FE868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B9113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Dominic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D621C1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1.9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D9BA7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2.9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D421E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.05</w:t>
            </w:r>
            <w:r>
              <w:t xml:space="preserve"> </w:t>
            </w:r>
            <w:r w:rsidRPr="00F40BE9">
              <w:rPr>
                <w:rFonts w:eastAsia="Times New Roman" w:cs="Times New Roman"/>
                <w:color w:val="000000"/>
                <w:sz w:val="22"/>
              </w:rPr>
              <w:t>20.84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267D1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20.8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B9A3FE2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91C174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0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B75ED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9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BD9CC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9.1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33FC6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9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467805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1B28F6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8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A340C1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1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9C034C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6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DB69F0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12</w:t>
            </w:r>
          </w:p>
        </w:tc>
      </w:tr>
      <w:tr w:rsidR="00A05307" w:rsidRPr="00DA3189" w14:paraId="34CB857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7B1C5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Dominican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9FA2945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3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0DE76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7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72274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9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5929E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28.1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6AA5B37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7A18F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0.6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71C4FE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.7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318BF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71.8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D4183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6.0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2B0DAE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C9C3B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9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866964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29F13B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4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BC4B7C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22</w:t>
            </w:r>
          </w:p>
        </w:tc>
      </w:tr>
      <w:tr w:rsidR="00A05307" w:rsidRPr="00DA3189" w14:paraId="3DF3D70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CC293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Ecuador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559D35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6.9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7CFB0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B82B3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1.7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5EC2B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24.1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3617365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94E660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3.0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56ADF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35BD1D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75.80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8CFB8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8.2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F9ADB4F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2DC616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B91A85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DF448C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74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99E50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21</w:t>
            </w:r>
          </w:p>
        </w:tc>
      </w:tr>
      <w:tr w:rsidR="00A05307" w:rsidRPr="00DA3189" w14:paraId="5E18BE6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E8CAB5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Egypt, Arab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96F2BE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7.0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EB225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9129BC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5.1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FB121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.8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AF22C36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96F95F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2.9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E97E9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AB235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0.1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78172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4.9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B1C01E3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C81447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4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62BA13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2D529C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6B08CD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16</w:t>
            </w:r>
          </w:p>
        </w:tc>
      </w:tr>
      <w:tr w:rsidR="00A05307" w:rsidRPr="00DA3189" w14:paraId="0C1DE3F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4D06C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El Salvador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0AC5B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8.6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4F858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4.6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C143B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9.3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E4E75A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7.1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30462C8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4E7EC7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1.3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62764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4.6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C5F6CE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2.8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E2038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0.6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0AF416C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E6D6FC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764F65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74B218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0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851FB2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02</w:t>
            </w:r>
          </w:p>
        </w:tc>
      </w:tr>
      <w:tr w:rsidR="00A05307" w:rsidRPr="00DA3189" w14:paraId="2B78A68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BF1C7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Equatorial Guine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B3379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4.0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567ED7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3.6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0E2A7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7F626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4.7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AEF0785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006E0D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5.9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8AE8E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3.6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169DD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5.2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B247E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6.4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A7D39FD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1268D4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7.4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06CBF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1.4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2CC71A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9.1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8316EE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9.97</w:t>
            </w:r>
          </w:p>
        </w:tc>
      </w:tr>
      <w:tr w:rsidR="00A05307" w:rsidRPr="00DA3189" w14:paraId="453D89CF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E9A5B1E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Eswatini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A67D5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9.6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226A1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0.6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4CA9C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47.9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1A24B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2.2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0FE5545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1A1008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0.3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E5E63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0.6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BC8CC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7.7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C71000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52.0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61C3CE1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458604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D7243C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39F2E2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CB9F6C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1.02</w:t>
            </w:r>
          </w:p>
        </w:tc>
      </w:tr>
      <w:tr w:rsidR="00A05307" w:rsidRPr="00DA3189" w14:paraId="72F93B3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DCAFA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Fiji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4B714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42.7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44D7C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2.2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16CF3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25.8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18B28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3.7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68578F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7ECE6F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57.2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C25A5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2.2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1038D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6.2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6127E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74.2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245CCAD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AC9BBF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83C2E7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7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7CFB69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7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69CA88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80</w:t>
            </w:r>
          </w:p>
        </w:tc>
      </w:tr>
      <w:tr w:rsidR="00A05307" w:rsidRPr="00DA3189" w14:paraId="56B27E64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60E16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abo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B3159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79.8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50030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.7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9197E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9.6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7C9F9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0.1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603DA5E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CDD38EB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20.1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DD510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.7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79980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.8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CB6B9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0.3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BEB485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C41F15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8D46D0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8665D1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8.9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A0ED94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09</w:t>
            </w:r>
          </w:p>
        </w:tc>
      </w:tr>
      <w:tr w:rsidR="00A05307" w:rsidRPr="00DA3189" w14:paraId="0DDFCD17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A7970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58983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62.2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D45F2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4.4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54427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41.4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860E5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82.9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3E11445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D36DC9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37.7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27A63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4.4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A21537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7.0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8CE0B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58.5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69695F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A030BF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4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EE5B7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4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037DD8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A3AD3E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.05</w:t>
            </w:r>
          </w:p>
        </w:tc>
      </w:tr>
      <w:tr w:rsidR="00A05307" w:rsidRPr="00DA3189" w14:paraId="08C6523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CB971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renad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71105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9.8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8DE86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F40BE9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1878E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6.1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E2069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11.4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42380D6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124B24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90.1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5D95CC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EC9EB3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88.5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351212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93.8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A729BC7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9CF18B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8F485F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4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7C3376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6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730735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28</w:t>
            </w:r>
          </w:p>
        </w:tc>
      </w:tr>
      <w:tr w:rsidR="00A05307" w:rsidRPr="00DA3189" w14:paraId="7F9FA89B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4CA78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uatemal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6C3AB95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66.0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9A15D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43F6F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61.3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765A41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74.9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153E737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AD9C917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33.9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04379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D6248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25.0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43319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38.6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2D3628C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278812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3FEBAE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E545F8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5E14EF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34</w:t>
            </w:r>
          </w:p>
        </w:tc>
      </w:tr>
      <w:tr w:rsidR="00A05307" w:rsidRPr="00DA3189" w14:paraId="388D1A6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142FB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Guyan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76EDB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31.7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8AAA2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7.5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AF3D4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11.3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CE270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44.4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BBC22C5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8E904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68.2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41837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7.5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5CD18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55.5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EE01B4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7710D">
              <w:rPr>
                <w:rFonts w:eastAsia="Times New Roman" w:cs="Times New Roman"/>
                <w:color w:val="000000"/>
                <w:sz w:val="22"/>
              </w:rPr>
              <w:t>88.6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684A706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A087EC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2F54E6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7CE57C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0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20B5A1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53</w:t>
            </w:r>
          </w:p>
        </w:tc>
      </w:tr>
      <w:tr w:rsidR="00A05307" w:rsidRPr="00DA3189" w14:paraId="5DBFA0B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3A8B4E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Hondura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FEF76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5.3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6693A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4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3BF21E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5.9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C4516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0.20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67484FB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1E8ED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4.6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5A991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4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B09A4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9.7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1B0D6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4.0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ADE0C1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381FEB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D153C5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B9E17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3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00AE9F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29</w:t>
            </w:r>
          </w:p>
        </w:tc>
      </w:tr>
      <w:tr w:rsidR="00A05307" w:rsidRPr="00DA3189" w14:paraId="03327FD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859ED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2A87F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4.2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AE4ED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1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12842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4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6509B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.6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833606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06AABC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5.7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D0BB2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1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AA96EC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.3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0AF84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7.5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CE34934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7C3D7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2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74DBAB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9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C01E8A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0485D5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85</w:t>
            </w:r>
          </w:p>
        </w:tc>
      </w:tr>
      <w:tr w:rsidR="00A05307" w:rsidRPr="00DA3189" w14:paraId="1471552C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5E564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1FF9F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0.4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6C48CD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0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D5BB201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0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C8960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.5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731215B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D94F1F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9.5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BCFF1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0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91FD3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.40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ABAF8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0.9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2797648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8BB706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9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9D363B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DA4ACC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3.1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1855DE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22</w:t>
            </w:r>
          </w:p>
        </w:tc>
      </w:tr>
      <w:tr w:rsidR="00A05307" w:rsidRPr="00DA3189" w14:paraId="6DC4154B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DD271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Iran Islamic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3085D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8BCB6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706BB6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4F626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87F3EBF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496EEBE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0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D51C23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93C37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8.4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BE9B2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5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251EDE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C1F564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93DF2E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5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89D682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7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9B19C4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3.59</w:t>
            </w:r>
          </w:p>
        </w:tc>
      </w:tr>
      <w:tr w:rsidR="00A05307" w:rsidRPr="00DA3189" w14:paraId="6D4DADB9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671DA7B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Iraq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D75A7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B5EFB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B9A4E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F7396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9632E2B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EEEF1B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1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579D3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D37794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7.4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435B13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6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ADCDCB5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60BCF0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5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E1290D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2.4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94A882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4.0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B552A8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7.82</w:t>
            </w:r>
          </w:p>
        </w:tc>
      </w:tr>
      <w:tr w:rsidR="00A05307" w:rsidRPr="00DA3189" w14:paraId="0B775BB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0E77E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Jamaic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1A05AC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9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75878E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22A1C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8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A4950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.1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BF4EEB4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E7630BA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0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38386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D8590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7.8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DC2F5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5.1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A102519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86BEE6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FA683D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21DC54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3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B26D2F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42</w:t>
            </w:r>
          </w:p>
        </w:tc>
      </w:tr>
      <w:tr w:rsidR="00A05307" w:rsidRPr="00DA3189" w14:paraId="02D53AC7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055D9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lastRenderedPageBreak/>
              <w:t>Jord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E4E80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98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A599B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0737D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8F6AAB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1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A01213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647E9E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7.02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5A575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D5FD5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1.8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66120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8.3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0CDC82B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184F39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482874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E8CA64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0.2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4D4CD4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.35</w:t>
            </w:r>
          </w:p>
        </w:tc>
      </w:tr>
      <w:tr w:rsidR="00A05307" w:rsidRPr="00DA3189" w14:paraId="4CB9C7A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3C870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Keny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162F15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77.9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1900F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3.6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45B58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68.0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51DAA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83.2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A3F087F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F35CE53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22.0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E3905F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3.6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A7B1D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16.7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5DA95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31.9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C35751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9D91BE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910BAE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1DEC9B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0.8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AEC77B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06</w:t>
            </w:r>
          </w:p>
        </w:tc>
      </w:tr>
      <w:tr w:rsidR="00A05307" w:rsidRPr="00DA3189" w14:paraId="1F5BEAC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2E1F0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Korea,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69079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A55009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BC7674">
              <w:rPr>
                <w:rFonts w:eastAsia="Times New Roman" w:cs="Times New Roman"/>
                <w:color w:val="000000"/>
                <w:sz w:val="22"/>
              </w:rPr>
              <w:t>.8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04D821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BC7674">
              <w:rPr>
                <w:rFonts w:eastAsia="Times New Roman" w:cs="Times New Roman"/>
                <w:color w:val="000000"/>
                <w:sz w:val="22"/>
              </w:rPr>
              <w:t>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E44F1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5FBA1A49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8F5DEE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98.6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132D2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>
              <w:t xml:space="preserve"> </w:t>
            </w:r>
            <w:r w:rsidRPr="00BC7674">
              <w:rPr>
                <w:rFonts w:eastAsia="Times New Roman" w:cs="Times New Roman"/>
                <w:color w:val="000000"/>
                <w:sz w:val="22"/>
              </w:rPr>
              <w:t>.8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B82C2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96.6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81AFD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99.5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C440B1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969995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1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32B81E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724689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1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ACC6C1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47</w:t>
            </w:r>
          </w:p>
        </w:tc>
      </w:tr>
      <w:tr w:rsidR="00A05307" w:rsidRPr="00DA3189" w14:paraId="0BA38E0C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4B8DA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Lebano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85BE4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5.7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E03F6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1.6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EDBF1D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C9BFA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11.3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CCAE5A6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D90C0A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94.2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7AFA37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1.6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1FD3A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88.6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08181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96.0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9921E4E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5A13CE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5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5AB187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1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FD6EBF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9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32849C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9.45</w:t>
            </w:r>
          </w:p>
        </w:tc>
      </w:tr>
      <w:tr w:rsidR="00A05307" w:rsidRPr="00DA3189" w14:paraId="7D738B6B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8D16A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alays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BAB22FD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5.3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F6A3CB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A74B0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F57D7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11.9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1DB3418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16A4BD8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94.6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5EC701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95EFC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88.0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1CD76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C7674">
              <w:rPr>
                <w:rFonts w:eastAsia="Times New Roman" w:cs="Times New Roman"/>
                <w:color w:val="000000"/>
                <w:sz w:val="22"/>
              </w:rPr>
              <w:t>98.0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E8034C1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7749BA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8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F83C00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C6A205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7.3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E6756A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0.00</w:t>
            </w:r>
          </w:p>
        </w:tc>
      </w:tr>
      <w:tr w:rsidR="00A05307" w:rsidRPr="00DA3189" w14:paraId="7390F3D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B890C4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arshall Island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9683A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6.2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4545F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.4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9A7D6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1.3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C8F24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9.6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503EAF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5A80D1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3.7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0C9F7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.4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4EE51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0.3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B747B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8.6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B46552E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43E6D3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9F00CC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927F50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0.3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CF0F91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21</w:t>
            </w:r>
          </w:p>
        </w:tc>
      </w:tr>
      <w:tr w:rsidR="00A05307" w:rsidRPr="00DA3189" w14:paraId="31965A8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E7957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auritiu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15EA52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21.7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F3246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2.2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C8960E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.9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2315C9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47.0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ABB08D2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44E1797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78.2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EBB14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2.2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FCDE2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52.9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E4B8C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1.0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A91359C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FC2658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4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FBEE82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9DD0BC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01931C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20</w:t>
            </w:r>
          </w:p>
        </w:tc>
      </w:tr>
      <w:tr w:rsidR="00A05307" w:rsidRPr="00DA3189" w14:paraId="063B1DD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1BEDB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exico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7A9AC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0.9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90D1A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C8F71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.9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BD443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4.4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9EED7D0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D9F445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9.0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67CCD4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DB672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5.5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10CE3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1.0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7C2AF87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2D4885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E7F313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090135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2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2432DA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85</w:t>
            </w:r>
          </w:p>
        </w:tc>
      </w:tr>
      <w:tr w:rsidR="00A05307" w:rsidRPr="00DA3189" w14:paraId="40D5202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4F5519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icronesia Federal State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490C4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69505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41280F">
              <w:rPr>
                <w:rFonts w:eastAsia="Times New Roman" w:cs="Times New Roman"/>
                <w:color w:val="000000"/>
                <w:sz w:val="22"/>
              </w:rPr>
              <w:t>.2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3B20C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6419D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43F96B5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857C89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8.5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078B5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41280F">
              <w:rPr>
                <w:rFonts w:eastAsia="Times New Roman" w:cs="Times New Roman"/>
                <w:color w:val="000000"/>
                <w:sz w:val="22"/>
              </w:rPr>
              <w:t>.2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79F80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8.0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82BFF0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9.1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AE38004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4B2F69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0AAD03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40324F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0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7AD5CF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14</w:t>
            </w:r>
          </w:p>
        </w:tc>
      </w:tr>
      <w:tr w:rsidR="00A05307" w:rsidRPr="00DA3189" w14:paraId="1148E50F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3FC55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ongol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81C15D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.9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E4002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E78DB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.8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333CD3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6.5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55491DF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6CD827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6.0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AD163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3A828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3.4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AECF5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98.1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D53E81C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FC4EE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1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86C518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8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E8199A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9.2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CF0E9E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7.29</w:t>
            </w:r>
          </w:p>
        </w:tc>
      </w:tr>
      <w:tr w:rsidR="00A05307" w:rsidRPr="00DA3189" w14:paraId="26FF2C7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4882A2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Morocco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C5A20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5.2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E60FE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.3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FC181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10.4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33D1D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23</w:t>
            </w:r>
            <w:r>
              <w:rPr>
                <w:rFonts w:eastAsia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B04F4A8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2A7E3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4.7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38CBC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AEDD22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7.00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0A3113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89.5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0AD6FFB6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51C8F1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3AAE7A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E86801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4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8EC943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37</w:t>
            </w:r>
          </w:p>
        </w:tc>
      </w:tr>
      <w:tr w:rsidR="00A05307" w:rsidRPr="00DA3189" w14:paraId="48DB0BD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58CDE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amib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DF20F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3.6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6011AC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.4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6CCC6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28.9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FE9BD1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43.1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50908EE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A874EB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66.3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9A28C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3.4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1AFFC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56.8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D2886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71.0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5C8741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619B26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6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DDE76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603D11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.5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B78EAF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27</w:t>
            </w:r>
          </w:p>
        </w:tc>
      </w:tr>
      <w:tr w:rsidR="00A05307" w:rsidRPr="00DA3189" w14:paraId="6FE834E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662894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Nicaragu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3955E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56.9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BA0D14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6.3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389C5F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48.9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7C9D0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70.52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2A0D887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F9F9BB8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1280F">
              <w:rPr>
                <w:rFonts w:eastAsia="Times New Roman" w:cs="Times New Roman"/>
                <w:color w:val="000000"/>
                <w:sz w:val="22"/>
              </w:rPr>
              <w:t>43.0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925B22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3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30EAA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9.48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DA7942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1.0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0EBD445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23B19B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1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05608E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A038B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7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0ACCAA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04</w:t>
            </w:r>
          </w:p>
        </w:tc>
      </w:tr>
      <w:tr w:rsidR="00A05307" w:rsidRPr="00DA3189" w14:paraId="31F3AE5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42448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Pakistan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4BDB51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49.2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2977F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4.2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EBE16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2.0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33C9E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.0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2D53222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F0F0F5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0.7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58C01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2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4CE487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.9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BDC3D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7.9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30FA5B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A5437D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BEE0F7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D4071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F210CC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71</w:t>
            </w:r>
          </w:p>
        </w:tc>
      </w:tr>
      <w:tr w:rsidR="00A05307" w:rsidRPr="00DA3189" w14:paraId="0B45D5E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C752D0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Panam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4D606C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8.0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1790B3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8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B1149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8.9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7031E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3.5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2387D6E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C30DC78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1.9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986DD0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8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D9617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6.4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7D77B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1.0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4B674F26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554353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8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A89E1E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AC6F3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032E34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98</w:t>
            </w:r>
          </w:p>
        </w:tc>
      </w:tr>
      <w:tr w:rsidR="00A05307" w:rsidRPr="00DA3189" w14:paraId="5C5D1A4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2C318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Paraguay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775A2E5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7.1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F71FA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1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8547A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9.2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11B3F5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9.1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D59CCBD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104A38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8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0FC453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1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F77CD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8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97DDAC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0.76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C3E58AF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EDD165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2AF604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0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D0E292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3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34D024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10</w:t>
            </w:r>
          </w:p>
        </w:tc>
      </w:tr>
      <w:tr w:rsidR="00A05307" w:rsidRPr="00DA3189" w14:paraId="55D12176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C5463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Peru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23AFED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.8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21125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6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C9FF41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7.1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52446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.2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717949C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AD196A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6.1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1B4AAD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6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0A977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8.77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6204F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.8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B64D21D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5DD9BB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2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1AACA7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026FA8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98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2669E3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31</w:t>
            </w:r>
          </w:p>
        </w:tc>
      </w:tr>
      <w:tr w:rsidR="00A05307" w:rsidRPr="00DA3189" w14:paraId="1286F623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FD9883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Philippine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D0C1F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34.9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4ADFB8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6.7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197E30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26.7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ED741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51.9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28B433D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39F4D82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65.0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6D3F9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6.7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2DECC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48.0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E2905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73.2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9C792CC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857835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05745C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F1D9A1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0.5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DAD75A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33</w:t>
            </w:r>
          </w:p>
        </w:tc>
      </w:tr>
      <w:tr w:rsidR="00A05307" w:rsidRPr="00DA3189" w14:paraId="046F431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9D633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amo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F4589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44.35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6F8C09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5.4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00A80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34.2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3C2D9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59.6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3AD5058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F02831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55.6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42D30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5.4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A70E9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40.3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E65B5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65.7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74A045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D94AC2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B9D69B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4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0EDCD5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4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DEAD16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13</w:t>
            </w:r>
          </w:p>
        </w:tc>
      </w:tr>
      <w:tr w:rsidR="00A05307" w:rsidRPr="00DA3189" w14:paraId="761C2B5B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B6E9750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audi Arab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AFA17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8D338E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3B303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0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BB490B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9203F8D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32EF39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9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101FD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A3706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9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1BD05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9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E14B143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AE1236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A179B2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72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6A9041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76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D0F7C3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5.19</w:t>
            </w:r>
          </w:p>
        </w:tc>
      </w:tr>
      <w:tr w:rsidR="00A05307" w:rsidRPr="00DA3189" w14:paraId="33C7DCA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B82DCF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eychelle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C2197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E57DE1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4E35FE">
              <w:rPr>
                <w:rFonts w:eastAsia="Times New Roman" w:cs="Times New Roman"/>
                <w:color w:val="000000"/>
                <w:sz w:val="22"/>
              </w:rPr>
              <w:t>.9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BEF2B5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4E35FE">
              <w:rPr>
                <w:rFonts w:eastAsia="Times New Roman" w:cs="Times New Roman"/>
                <w:color w:val="000000"/>
                <w:sz w:val="22"/>
              </w:rPr>
              <w:t>.7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5E681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4.2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DCB4E9C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9388DF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98.4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5F69BF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Pr="004E35FE">
              <w:rPr>
                <w:rFonts w:eastAsia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0C9C60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95.7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BEEFB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99.2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2FE4619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FD3FD0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29EEE7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62F9E9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8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BE4637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96</w:t>
            </w:r>
          </w:p>
        </w:tc>
      </w:tr>
      <w:tr w:rsidR="00A05307" w:rsidRPr="00DA3189" w14:paraId="0D008E01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692DEB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ingapore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F1340C5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4E35FE">
              <w:rPr>
                <w:rFonts w:eastAsia="Times New Roman" w:cs="Times New Roman"/>
                <w:color w:val="000000"/>
                <w:sz w:val="22"/>
              </w:rPr>
              <w:t>.5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A8D2C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7AC11D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341E6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D7EED9F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6EBA03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4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E2E95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71EB02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1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F58CA8C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8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C5F126F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653014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965735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40682F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19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8DACD3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.52</w:t>
            </w:r>
          </w:p>
        </w:tc>
      </w:tr>
      <w:tr w:rsidR="00A05307" w:rsidRPr="00DA3189" w14:paraId="4C05FCD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5484F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outh Afric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7DF84E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13.62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ABBCD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078BBF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9.77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D05C6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18.5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3E76D668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0C23BA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86.3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C38F8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565284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81.4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C7BCA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90.23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D9E4D94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D1315F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03E472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03B586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14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BBA06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60</w:t>
            </w:r>
          </w:p>
        </w:tc>
      </w:tr>
      <w:tr w:rsidR="00A05307" w:rsidRPr="00DA3189" w14:paraId="16C60560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C29BE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ri Lank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0E2C84C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62.56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2B095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7.5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91220A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49.3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77B7C8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78.0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76573C1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1680BE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37.4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C55B36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7.5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ECFF04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21.91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418B7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50.6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F902C7F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907DD1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5.1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DB9130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01C717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.5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E3A1F0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14</w:t>
            </w:r>
          </w:p>
        </w:tc>
      </w:tr>
      <w:tr w:rsidR="00A05307" w:rsidRPr="00DA3189" w14:paraId="0F3E3B3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C8EAA6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tate Kitts and Nevi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DEB3AD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17.2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59FD7B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4E35FE">
              <w:rPr>
                <w:rFonts w:eastAsia="Times New Roman" w:cs="Times New Roman"/>
                <w:color w:val="000000"/>
                <w:sz w:val="22"/>
              </w:rPr>
              <w:t>15.9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023D94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Pr="004E35FE">
              <w:rPr>
                <w:rFonts w:eastAsia="Times New Roman" w:cs="Times New Roman"/>
                <w:color w:val="000000"/>
                <w:sz w:val="22"/>
              </w:rPr>
              <w:t>0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53696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41.3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CFFBB36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9BDC6D5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82.7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81A66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5.9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D9B32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58.6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B9E08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9.9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FE7E906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EE34B5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0CD4ED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7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F56AE4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9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B69A72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18</w:t>
            </w:r>
          </w:p>
        </w:tc>
      </w:tr>
      <w:tr w:rsidR="00A05307" w:rsidRPr="00DA3189" w14:paraId="457FD06D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7281B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tate Luc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0E780C2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1.3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43513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6.6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8E9FE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2.5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399B48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24.0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AAF03FE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7391198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88.67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64EAC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6.6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8ED59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75.9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FA4D5C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7.47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61A9F78D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08AC84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731D60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3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DEDD2D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3.41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7BF6B3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89</w:t>
            </w:r>
          </w:p>
        </w:tc>
      </w:tr>
      <w:tr w:rsidR="00A05307" w:rsidRPr="00DA3189" w14:paraId="56E47B64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36BC415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tate Vincent and the Grenadine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84E355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7.0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B61310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2.9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AA2E55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45D20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5.4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F96A3F7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11D23A1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2.9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5ECBCB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2.9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10A18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84.5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711AB3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6.6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5BE1F10F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05E9C05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5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7385898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64FAB0E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4.4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center"/>
          </w:tcPr>
          <w:p w14:paraId="006251B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77</w:t>
            </w:r>
          </w:p>
        </w:tc>
      </w:tr>
      <w:tr w:rsidR="00A05307" w:rsidRPr="00DA3189" w14:paraId="27BEDA8F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65E9CD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Syrian Arab Republic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6B3F9D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83774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Pr="00BD13B8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B82D88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Pr="00BD13B8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5B9535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3.0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1BEFA99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6A0946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8.24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969FE9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Pr="00BD13B8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58080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6.9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379D2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9.42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E93A626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159CB4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CD7797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0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15AD56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6.34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4BA3CE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2.97</w:t>
            </w:r>
          </w:p>
        </w:tc>
      </w:tr>
      <w:tr w:rsidR="00A05307" w:rsidRPr="00DA3189" w14:paraId="4A47276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D370C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hailand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9B1B9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23.27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27DAB9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A2CD437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9.8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D60E5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33.6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02F0B03E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A5FA6F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76.7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85723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7B2BB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66.36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A495B8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80.11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B4A406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A94F2B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39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F309E9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741CD1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7.6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265E67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17</w:t>
            </w:r>
          </w:p>
        </w:tc>
      </w:tr>
      <w:tr w:rsidR="00A05307" w:rsidRPr="00DA3189" w14:paraId="65019D49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BFF2B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ong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CCFFF5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283C62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Pr="00BD13B8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454E728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834DD72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2.7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7F20382D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218076B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8.3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EE14B1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BD13B8">
              <w:rPr>
                <w:rFonts w:eastAsia="Times New Roman" w:cs="Times New Roman"/>
                <w:color w:val="000000"/>
                <w:sz w:val="22"/>
              </w:rPr>
              <w:t>.46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40AAC8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7.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889F54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98.9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F93D27A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4FE6DCF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FC76FB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115D7A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2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DFF44D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38</w:t>
            </w:r>
          </w:p>
        </w:tc>
      </w:tr>
      <w:tr w:rsidR="00A05307" w:rsidRPr="00DA3189" w14:paraId="314ED09A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9FBF2E8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rinidad and Tobago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1A26BA6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BD13B8">
              <w:rPr>
                <w:rFonts w:eastAsia="Times New Roman" w:cs="Times New Roman"/>
                <w:color w:val="000000"/>
                <w:sz w:val="22"/>
              </w:rPr>
              <w:t>.70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08901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68C21C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F80F3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1F6D18A9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57D72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2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FE598C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623118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8.65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64AFA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6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33B36F5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C21B25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2980E1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8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E6081C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6.32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75FCD2B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4.44</w:t>
            </w:r>
          </w:p>
        </w:tc>
      </w:tr>
      <w:tr w:rsidR="00A05307" w:rsidRPr="00DA3189" w14:paraId="41971BA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7A55FAA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Tunisia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53CDAE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7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066CA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182C70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82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19AC7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6.0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0F9F3B3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06E2C8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6.20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336FAC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409D1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3.9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D800B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18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59FE8D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B32AD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7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E8015B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2CDAE2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2.0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79EC924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7.95</w:t>
            </w:r>
          </w:p>
        </w:tc>
      </w:tr>
      <w:tr w:rsidR="00A05307" w:rsidRPr="00DA3189" w14:paraId="213ECE92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D0DC57D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lastRenderedPageBreak/>
              <w:t>Turkey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5E401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7.0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ECDEA4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CA2897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4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280F0AD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4.51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79DF124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138D92F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2.9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CF0912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55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FD5E0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5.49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A0D4314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8.6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9D33EDE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81F940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63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E7DBD8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55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8DCFC12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75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0BF2D6E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20</w:t>
            </w:r>
          </w:p>
        </w:tc>
      </w:tr>
      <w:tr w:rsidR="00A05307" w:rsidRPr="00DA3189" w14:paraId="045EEEDE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1878951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United Arab Emirates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AB8679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A52A39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F5A3EF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2EF155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47ED351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21AFD96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8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07F46D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DCDC74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33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A62BD7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9.94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190B73F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76BCC1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70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D81DC5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24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9EE8F6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24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7FFF68A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8.33</w:t>
            </w:r>
          </w:p>
        </w:tc>
      </w:tr>
      <w:tr w:rsidR="00A05307" w:rsidRPr="00DA3189" w14:paraId="79602798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8FE7B9C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Uruguay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65D8FC04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6.09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049185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F36C6B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.29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372853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0.8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B6E73CA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75CE52C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3.91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1D0AC30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D6A9A2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9.1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DA8DFE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6.70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22A16B1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5954B1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2.92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6B6E51A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8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23F322A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7.73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D74154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55</w:t>
            </w:r>
          </w:p>
        </w:tc>
      </w:tr>
      <w:tr w:rsidR="00A05307" w:rsidRPr="00DA3189" w14:paraId="5D303C2C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8DBDFE9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Vanuatu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2629EADA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38.04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2374C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2.8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42D57F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9.6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7054A9E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64.26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210C754E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5FCE602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61.9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0210CF2B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12.8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9E8629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35.7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431AF6A7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BD13B8">
              <w:rPr>
                <w:rFonts w:eastAsia="Times New Roman" w:cs="Times New Roman"/>
                <w:color w:val="000000"/>
                <w:sz w:val="22"/>
              </w:rPr>
              <w:t>80.3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C752D3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3653D0C6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15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487D0E4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099852D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5.20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1C96B87C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1.70</w:t>
            </w:r>
          </w:p>
        </w:tc>
      </w:tr>
      <w:tr w:rsidR="00A05307" w:rsidRPr="00DA3189" w14:paraId="1BE78BA7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E814222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Vietnam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5FD2E1EC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48.11</w:t>
            </w:r>
          </w:p>
        </w:tc>
        <w:tc>
          <w:tcPr>
            <w:tcW w:w="764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321731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16.90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74B08153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18.65</w:t>
            </w:r>
          </w:p>
        </w:tc>
        <w:tc>
          <w:tcPr>
            <w:tcW w:w="765" w:type="dxa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25E34C8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76.08</w:t>
            </w:r>
          </w:p>
        </w:tc>
        <w:tc>
          <w:tcPr>
            <w:tcW w:w="276" w:type="dxa"/>
            <w:tcBorders>
              <w:top w:val="dashed" w:sz="4" w:space="0" w:color="A6A6A6"/>
              <w:bottom w:val="dashed" w:sz="4" w:space="0" w:color="A6A6A6"/>
            </w:tcBorders>
          </w:tcPr>
          <w:p w14:paraId="631B9839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4ABAC0F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51.8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8F47DC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16.90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1689722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23.9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dashed" w:sz="4" w:space="0" w:color="A6A6A6"/>
            </w:tcBorders>
            <w:shd w:val="clear" w:color="auto" w:fill="auto"/>
            <w:noWrap/>
            <w:vAlign w:val="bottom"/>
          </w:tcPr>
          <w:p w14:paraId="31ED844F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81.35</w:t>
            </w:r>
          </w:p>
        </w:tc>
        <w:tc>
          <w:tcPr>
            <w:tcW w:w="325" w:type="dxa"/>
            <w:tcBorders>
              <w:top w:val="dashed" w:sz="4" w:space="0" w:color="A6A6A6"/>
              <w:bottom w:val="dashed" w:sz="4" w:space="0" w:color="A6A6A6"/>
            </w:tcBorders>
          </w:tcPr>
          <w:p w14:paraId="7FF99660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50ACC40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6.86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2A4A71F7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792" w:type="dxa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0502EBD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4.7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dashed" w:sz="4" w:space="0" w:color="A6A6A6"/>
            </w:tcBorders>
            <w:vAlign w:val="bottom"/>
          </w:tcPr>
          <w:p w14:paraId="5C1E9283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9.54</w:t>
            </w:r>
          </w:p>
        </w:tc>
      </w:tr>
      <w:tr w:rsidR="00A05307" w:rsidRPr="00DA3189" w14:paraId="4E7A2365" w14:textId="77777777" w:rsidTr="00E30758">
        <w:trPr>
          <w:trHeight w:hRule="exact" w:val="288"/>
        </w:trPr>
        <w:tc>
          <w:tcPr>
            <w:tcW w:w="3164" w:type="dxa"/>
            <w:tcBorders>
              <w:top w:val="dashed" w:sz="4" w:space="0" w:color="A6A6A6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E533E7" w14:textId="77777777" w:rsidR="00A05307" w:rsidRPr="00DA3189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Zimbabwe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004DB2B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74.62</w:t>
            </w:r>
          </w:p>
        </w:tc>
        <w:tc>
          <w:tcPr>
            <w:tcW w:w="764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558C793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7.0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9ED5320" w14:textId="77777777" w:rsidR="00A05307" w:rsidRPr="00BC50E4" w:rsidRDefault="00A05307" w:rsidP="00E30758">
            <w:pPr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63.74</w:t>
            </w:r>
          </w:p>
        </w:tc>
        <w:tc>
          <w:tcPr>
            <w:tcW w:w="765" w:type="dxa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09AF539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82.46</w:t>
            </w:r>
          </w:p>
        </w:tc>
        <w:tc>
          <w:tcPr>
            <w:tcW w:w="276" w:type="dxa"/>
            <w:tcBorders>
              <w:top w:val="dashed" w:sz="4" w:space="0" w:color="A6A6A6"/>
              <w:bottom w:val="single" w:sz="2" w:space="0" w:color="auto"/>
            </w:tcBorders>
          </w:tcPr>
          <w:p w14:paraId="63BE7C8C" w14:textId="77777777" w:rsidR="00A05307" w:rsidRPr="00BC50E4" w:rsidRDefault="00A05307" w:rsidP="00E307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7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DBCF5D5" w14:textId="77777777" w:rsidR="00A05307" w:rsidRPr="00BC50E4" w:rsidRDefault="00A05307" w:rsidP="00E30758">
            <w:pPr>
              <w:spacing w:after="0" w:line="360" w:lineRule="auto"/>
              <w:ind w:right="-114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25.3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14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52FA03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7.0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18" w:type="dxa"/>
            <w:gridSpan w:val="2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F22C596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17.54</w:t>
            </w:r>
          </w:p>
        </w:tc>
        <w:tc>
          <w:tcPr>
            <w:tcW w:w="820" w:type="dxa"/>
            <w:gridSpan w:val="3"/>
            <w:tcBorders>
              <w:top w:val="dashed" w:sz="4" w:space="0" w:color="A6A6A6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402D05A" w14:textId="77777777" w:rsidR="00A05307" w:rsidRPr="00BC50E4" w:rsidRDefault="00A05307" w:rsidP="00E3075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984723">
              <w:rPr>
                <w:rFonts w:eastAsia="Times New Roman" w:cs="Times New Roman"/>
                <w:color w:val="000000"/>
                <w:sz w:val="22"/>
              </w:rPr>
              <w:t>36.2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25" w:type="dxa"/>
            <w:tcBorders>
              <w:top w:val="dashed" w:sz="4" w:space="0" w:color="A6A6A6"/>
              <w:bottom w:val="single" w:sz="2" w:space="0" w:color="auto"/>
            </w:tcBorders>
          </w:tcPr>
          <w:p w14:paraId="6AFFE3C2" w14:textId="77777777" w:rsidR="00A05307" w:rsidRPr="00BC50E4" w:rsidRDefault="00A05307" w:rsidP="00E30758">
            <w:pPr>
              <w:spacing w:after="200"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75D18C39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754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02FD6591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8.74</w:t>
            </w:r>
          </w:p>
        </w:tc>
        <w:tc>
          <w:tcPr>
            <w:tcW w:w="792" w:type="dxa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4E2E0CB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-17.67</w:t>
            </w:r>
          </w:p>
        </w:tc>
        <w:tc>
          <w:tcPr>
            <w:tcW w:w="810" w:type="dxa"/>
            <w:gridSpan w:val="3"/>
            <w:tcBorders>
              <w:top w:val="dashed" w:sz="4" w:space="0" w:color="A6A6A6"/>
              <w:bottom w:val="single" w:sz="2" w:space="0" w:color="auto"/>
            </w:tcBorders>
            <w:vAlign w:val="bottom"/>
          </w:tcPr>
          <w:p w14:paraId="57AACCA8" w14:textId="77777777" w:rsidR="00A05307" w:rsidRPr="00DA3189" w:rsidRDefault="00A05307" w:rsidP="00E30758">
            <w:pPr>
              <w:spacing w:after="200" w:line="36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DA3189">
              <w:rPr>
                <w:rFonts w:eastAsia="Times New Roman" w:cs="Times New Roman"/>
                <w:color w:val="000000"/>
                <w:sz w:val="22"/>
              </w:rPr>
              <w:t>19.68</w:t>
            </w:r>
          </w:p>
        </w:tc>
      </w:tr>
    </w:tbl>
    <w:p w14:paraId="04860D05" w14:textId="77777777" w:rsidR="00E30EF3" w:rsidRDefault="00E30EF3" w:rsidP="008E2EB2"/>
    <w:sectPr w:rsidR="00E30EF3" w:rsidSect="008E2EB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EEDA0" w14:textId="77777777" w:rsidR="004C2393" w:rsidRDefault="004C2393">
      <w:pPr>
        <w:spacing w:after="0" w:line="240" w:lineRule="auto"/>
      </w:pPr>
      <w:r>
        <w:separator/>
      </w:r>
    </w:p>
  </w:endnote>
  <w:endnote w:type="continuationSeparator" w:id="0">
    <w:p w14:paraId="1FC3DBF4" w14:textId="77777777" w:rsidR="004C2393" w:rsidRDefault="004C2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451185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3C653D7B" w:rsidR="00830C1D" w:rsidRDefault="008E2EB2" w:rsidP="008E2EB2">
            <w:pPr>
              <w:pStyle w:val="Footer"/>
              <w:jc w:val="center"/>
            </w:pPr>
            <w:r w:rsidRPr="008E2EB2">
              <w:t xml:space="preserve">Page </w:t>
            </w:r>
            <w:r w:rsidRPr="008E2EB2">
              <w:rPr>
                <w:szCs w:val="24"/>
              </w:rPr>
              <w:fldChar w:fldCharType="begin"/>
            </w:r>
            <w:r w:rsidRPr="008E2EB2">
              <w:instrText xml:space="preserve"> PAGE </w:instrText>
            </w:r>
            <w:r w:rsidRPr="008E2EB2">
              <w:rPr>
                <w:szCs w:val="24"/>
              </w:rPr>
              <w:fldChar w:fldCharType="separate"/>
            </w:r>
            <w:r w:rsidRPr="008E2EB2">
              <w:rPr>
                <w:noProof/>
              </w:rPr>
              <w:t>2</w:t>
            </w:r>
            <w:r w:rsidRPr="008E2EB2">
              <w:rPr>
                <w:szCs w:val="24"/>
              </w:rPr>
              <w:fldChar w:fldCharType="end"/>
            </w:r>
            <w:r w:rsidRPr="008E2EB2">
              <w:t xml:space="preserve"> of </w:t>
            </w:r>
            <w:r w:rsidRPr="008E2EB2">
              <w:rPr>
                <w:szCs w:val="24"/>
              </w:rPr>
              <w:fldChar w:fldCharType="begin"/>
            </w:r>
            <w:r w:rsidRPr="008E2EB2">
              <w:instrText xml:space="preserve"> NUMPAGES  </w:instrText>
            </w:r>
            <w:r w:rsidRPr="008E2EB2">
              <w:rPr>
                <w:szCs w:val="24"/>
              </w:rPr>
              <w:fldChar w:fldCharType="separate"/>
            </w:r>
            <w:r w:rsidRPr="008E2EB2">
              <w:rPr>
                <w:noProof/>
              </w:rPr>
              <w:t>2</w:t>
            </w:r>
            <w:r w:rsidRPr="008E2EB2">
              <w:rPr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58897" w14:textId="77777777" w:rsidR="004C2393" w:rsidRDefault="004C2393">
      <w:pPr>
        <w:spacing w:after="0" w:line="240" w:lineRule="auto"/>
      </w:pPr>
      <w:r>
        <w:separator/>
      </w:r>
    </w:p>
  </w:footnote>
  <w:footnote w:type="continuationSeparator" w:id="0">
    <w:p w14:paraId="217E9463" w14:textId="77777777" w:rsidR="004C2393" w:rsidRDefault="004C2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4C2393"/>
    <w:rsid w:val="004F3167"/>
    <w:rsid w:val="00746217"/>
    <w:rsid w:val="008E2EB2"/>
    <w:rsid w:val="009B5D5B"/>
    <w:rsid w:val="00A05307"/>
    <w:rsid w:val="00AD28A5"/>
    <w:rsid w:val="00B51EC2"/>
    <w:rsid w:val="00C211CA"/>
    <w:rsid w:val="00C70291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2BF6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954</Words>
  <Characters>11138</Characters>
  <Application>Microsoft Office Word</Application>
  <DocSecurity>0</DocSecurity>
  <Lines>92</Lines>
  <Paragraphs>26</Paragraphs>
  <ScaleCrop>false</ScaleCrop>
  <Company/>
  <LinksUpToDate>false</LinksUpToDate>
  <CharactersWithSpaces>1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4</cp:revision>
  <dcterms:created xsi:type="dcterms:W3CDTF">2023-08-08T03:20:00Z</dcterms:created>
  <dcterms:modified xsi:type="dcterms:W3CDTF">2024-02-03T03:54:00Z</dcterms:modified>
</cp:coreProperties>
</file>